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397" w:rsidRPr="006F5C3C" w:rsidRDefault="005C1397" w:rsidP="00263408">
      <w:pPr>
        <w:spacing w:line="432" w:lineRule="auto"/>
        <w:rPr>
          <w:b/>
          <w:bCs/>
        </w:rPr>
      </w:pPr>
      <w:r w:rsidRPr="006F5C3C">
        <w:rPr>
          <w:b/>
          <w:u w:val="single"/>
        </w:rPr>
        <w:t xml:space="preserve">Additional </w:t>
      </w:r>
      <w:r>
        <w:rPr>
          <w:b/>
          <w:u w:val="single"/>
        </w:rPr>
        <w:t>file 2</w:t>
      </w:r>
      <w:r w:rsidRPr="006F5C3C">
        <w:rPr>
          <w:b/>
        </w:rPr>
        <w:t>:</w:t>
      </w:r>
      <w:r w:rsidRPr="006F5C3C">
        <w:rPr>
          <w:b/>
          <w:bCs/>
          <w:i/>
        </w:rPr>
        <w:t xml:space="preserve"> </w:t>
      </w:r>
      <w:r w:rsidRPr="005C7225">
        <w:rPr>
          <w:b/>
          <w:bCs/>
        </w:rPr>
        <w:t xml:space="preserve">Multiplex PCR applied to detect atypical </w:t>
      </w:r>
      <w:r w:rsidR="00FB773B" w:rsidRPr="005C7225">
        <w:rPr>
          <w:b/>
          <w:bCs/>
        </w:rPr>
        <w:t>bacteria</w:t>
      </w:r>
    </w:p>
    <w:p w:rsidR="005C1397" w:rsidRPr="003309D2" w:rsidRDefault="005C1397" w:rsidP="00342D51">
      <w:pPr>
        <w:snapToGrid w:val="0"/>
        <w:spacing w:line="432" w:lineRule="auto"/>
        <w:jc w:val="both"/>
        <w:rPr>
          <w:iCs/>
        </w:rPr>
      </w:pPr>
      <w:r w:rsidRPr="006F5C3C">
        <w:rPr>
          <w:rFonts w:eastAsia="MS PGothic"/>
        </w:rPr>
        <w:t>Broncho</w:t>
      </w:r>
      <w:r w:rsidR="0094364D">
        <w:rPr>
          <w:rFonts w:eastAsia="MS PGothic"/>
        </w:rPr>
        <w:t>-</w:t>
      </w:r>
      <w:r w:rsidRPr="006F5C3C">
        <w:rPr>
          <w:rFonts w:eastAsia="MS PGothic"/>
        </w:rPr>
        <w:t>alveolar lavages</w:t>
      </w:r>
      <w:r w:rsidRPr="006F5C3C">
        <w:t xml:space="preserve"> were kept at -70</w:t>
      </w:r>
      <w:r w:rsidRPr="006F5C3C">
        <w:rPr>
          <w:vertAlign w:val="superscript"/>
        </w:rPr>
        <w:t>0</w:t>
      </w:r>
      <w:r w:rsidRPr="006F5C3C">
        <w:t>C</w:t>
      </w:r>
      <w:r>
        <w:t xml:space="preserve"> until testing. </w:t>
      </w:r>
      <w:r w:rsidRPr="003309D2">
        <w:t>At test time, all samples were thawed, mixed well, and centrifuged at 15.000rpm for 10 min</w:t>
      </w:r>
      <w:r w:rsidR="00AC2A7E">
        <w:t>.</w:t>
      </w:r>
      <w:r w:rsidRPr="003309D2">
        <w:t xml:space="preserve"> at room temperature</w:t>
      </w:r>
      <w:r w:rsidR="00AC2A7E">
        <w:t>. M</w:t>
      </w:r>
      <w:r w:rsidRPr="003309D2">
        <w:t xml:space="preserve">ost of the supernatant was discarded and 200µl of the pellets were used for DNA extraction with </w:t>
      </w:r>
      <w:r w:rsidR="00DF50FE">
        <w:t>QIAamp DNA Mini Kit (QIAGEN Stra</w:t>
      </w:r>
      <w:r w:rsidRPr="003309D2">
        <w:t>sse</w:t>
      </w:r>
      <w:r w:rsidR="00DF50FE">
        <w:t xml:space="preserve">s 1, 40724 Hilden, Germany, Cat No. </w:t>
      </w:r>
      <w:r w:rsidRPr="003309D2">
        <w:t xml:space="preserve">51304) according to the manufacturer’s instruction. Molecular detection was performed by an in-house </w:t>
      </w:r>
      <w:r w:rsidRPr="003309D2">
        <w:rPr>
          <w:iCs/>
        </w:rPr>
        <w:t>multiplex PCR, which used</w:t>
      </w:r>
      <w:r w:rsidR="00DF50FE">
        <w:rPr>
          <w:iCs/>
        </w:rPr>
        <w:t xml:space="preserve"> </w:t>
      </w:r>
      <w:r w:rsidRPr="003309D2">
        <w:rPr>
          <w:iCs/>
        </w:rPr>
        <w:t>previously evaluated primer set</w:t>
      </w:r>
      <w:r w:rsidR="00AC2A7E">
        <w:rPr>
          <w:iCs/>
        </w:rPr>
        <w:t>s</w:t>
      </w:r>
      <w:r w:rsidRPr="003309D2">
        <w:rPr>
          <w:iCs/>
        </w:rPr>
        <w:t xml:space="preserve"> for</w:t>
      </w:r>
      <w:r w:rsidR="00DF50FE" w:rsidRPr="00DF50FE">
        <w:rPr>
          <w:i/>
          <w:iCs/>
        </w:rPr>
        <w:t xml:space="preserve"> </w:t>
      </w:r>
      <w:r w:rsidRPr="00DF50FE">
        <w:rPr>
          <w:i/>
        </w:rPr>
        <w:t>L</w:t>
      </w:r>
      <w:r w:rsidR="00DF50FE" w:rsidRPr="00DF50FE">
        <w:rPr>
          <w:i/>
        </w:rPr>
        <w:t>. pneumophila</w:t>
      </w:r>
      <w:r w:rsidRPr="003309D2">
        <w:t xml:space="preserve"> </w:t>
      </w:r>
      <w:r w:rsidR="00DF50FE">
        <w:t xml:space="preserve">(LP) </w:t>
      </w:r>
      <w:r w:rsidR="003309D2" w:rsidRPr="00CB6A58">
        <w:rPr>
          <w:rFonts w:eastAsia="MS PGothic"/>
          <w:bCs/>
        </w:rPr>
        <w:t>[1</w:t>
      </w:r>
      <w:r w:rsidRPr="00CB6A58">
        <w:rPr>
          <w:rFonts w:eastAsia="MS PGothic"/>
          <w:bCs/>
        </w:rPr>
        <w:t>],</w:t>
      </w:r>
      <w:r w:rsidRPr="003309D2">
        <w:rPr>
          <w:rFonts w:eastAsia="MS PGothic"/>
        </w:rPr>
        <w:t xml:space="preserve"> except for </w:t>
      </w:r>
      <w:r w:rsidRPr="00DF50FE">
        <w:rPr>
          <w:rFonts w:eastAsia="MS PGothic"/>
          <w:i/>
        </w:rPr>
        <w:t>M</w:t>
      </w:r>
      <w:r w:rsidR="00DF50FE" w:rsidRPr="00DF50FE">
        <w:rPr>
          <w:rFonts w:eastAsia="MS PGothic"/>
          <w:i/>
        </w:rPr>
        <w:t>. pneumoniae</w:t>
      </w:r>
      <w:r w:rsidRPr="003309D2">
        <w:rPr>
          <w:iCs/>
        </w:rPr>
        <w:t xml:space="preserve"> </w:t>
      </w:r>
      <w:r w:rsidR="00DF50FE">
        <w:rPr>
          <w:iCs/>
        </w:rPr>
        <w:t xml:space="preserve">(MP) </w:t>
      </w:r>
      <w:r w:rsidRPr="003309D2">
        <w:rPr>
          <w:iCs/>
        </w:rPr>
        <w:t xml:space="preserve">and </w:t>
      </w:r>
      <w:r w:rsidRPr="00DF50FE">
        <w:rPr>
          <w:i/>
          <w:iCs/>
        </w:rPr>
        <w:t>C</w:t>
      </w:r>
      <w:r w:rsidR="00DF50FE" w:rsidRPr="00DF50FE">
        <w:rPr>
          <w:i/>
          <w:iCs/>
        </w:rPr>
        <w:t>. pneumoniae</w:t>
      </w:r>
      <w:r w:rsidR="00DF50FE">
        <w:rPr>
          <w:iCs/>
        </w:rPr>
        <w:t xml:space="preserve"> (CP).</w:t>
      </w:r>
      <w:r w:rsidRPr="003309D2">
        <w:rPr>
          <w:iCs/>
        </w:rPr>
        <w:t xml:space="preserve"> We used amplification of </w:t>
      </w:r>
      <w:r w:rsidRPr="00DF50FE">
        <w:rPr>
          <w:i/>
        </w:rPr>
        <w:t>P1</w:t>
      </w:r>
      <w:r w:rsidRPr="003309D2">
        <w:t xml:space="preserve"> gene for MP </w:t>
      </w:r>
      <w:r w:rsidRPr="003309D2">
        <w:rPr>
          <w:i/>
        </w:rPr>
        <w:t>(MP-F:</w:t>
      </w:r>
      <w:r w:rsidRPr="003309D2">
        <w:t>5’-AACTATGTTGGTGTATGACCAGTAC-3’ and MP-R: 5’-ACCTTGACTGGAGGCCGTTA-3’)</w:t>
      </w:r>
      <w:r w:rsidR="00DF50FE">
        <w:t xml:space="preserve"> </w:t>
      </w:r>
      <w:r w:rsidRPr="003309D2">
        <w:t xml:space="preserve">and amplification of </w:t>
      </w:r>
      <w:r w:rsidRPr="00DF50FE">
        <w:rPr>
          <w:i/>
        </w:rPr>
        <w:t>outer membrane protein</w:t>
      </w:r>
      <w:r w:rsidRPr="003309D2">
        <w:t xml:space="preserve"> gen</w:t>
      </w:r>
      <w:r w:rsidR="00AC2A7E">
        <w:t>e</w:t>
      </w:r>
      <w:r w:rsidRPr="003309D2">
        <w:t xml:space="preserve"> for CP, in which </w:t>
      </w:r>
      <w:r w:rsidR="00AC2A7E">
        <w:t xml:space="preserve">the </w:t>
      </w:r>
      <w:r w:rsidRPr="00AC2A7E">
        <w:rPr>
          <w:bCs/>
        </w:rPr>
        <w:t>rever</w:t>
      </w:r>
      <w:r w:rsidR="00AC2A7E" w:rsidRPr="00AC2A7E">
        <w:rPr>
          <w:bCs/>
        </w:rPr>
        <w:t>se</w:t>
      </w:r>
      <w:r w:rsidRPr="00AC2A7E">
        <w:rPr>
          <w:bCs/>
        </w:rPr>
        <w:t xml:space="preserve"> primer</w:t>
      </w:r>
      <w:r w:rsidR="00AC2A7E" w:rsidRPr="00AC2A7E">
        <w:rPr>
          <w:bCs/>
        </w:rPr>
        <w:t>s</w:t>
      </w:r>
      <w:r w:rsidRPr="003309D2">
        <w:rPr>
          <w:b/>
          <w:bCs/>
        </w:rPr>
        <w:t xml:space="preserve"> (</w:t>
      </w:r>
      <w:r w:rsidRPr="003309D2">
        <w:t>CPTM2r: 5’- CGT GTC GTC CAG CCA TTT TA-3’) were all self-</w:t>
      </w:r>
      <w:r w:rsidRPr="003309D2">
        <w:rPr>
          <w:iCs/>
        </w:rPr>
        <w:t>designed by Nagasaki Research Team (Nagasa</w:t>
      </w:r>
      <w:r w:rsidR="00F016D2">
        <w:rPr>
          <w:iCs/>
        </w:rPr>
        <w:t xml:space="preserve">ki University, Nagasaki, Japan) </w:t>
      </w:r>
      <w:r w:rsidR="00F016D2">
        <w:t>[2],</w:t>
      </w:r>
      <w:r w:rsidRPr="003309D2">
        <w:rPr>
          <w:iCs/>
        </w:rPr>
        <w:t xml:space="preserve"> </w:t>
      </w:r>
      <w:r w:rsidR="00AC2A7E">
        <w:rPr>
          <w:iCs/>
        </w:rPr>
        <w:t xml:space="preserve">while </w:t>
      </w:r>
      <w:r w:rsidRPr="003309D2">
        <w:t xml:space="preserve">the forward primer (CPc1 or HL-1: 5’- GTT GTT CAT GAA GGC CTA CT-3’) was obtained from the literature </w:t>
      </w:r>
      <w:r w:rsidRPr="00212968">
        <w:rPr>
          <w:bCs/>
        </w:rPr>
        <w:t>[</w:t>
      </w:r>
      <w:r w:rsidR="00212968" w:rsidRPr="00212968">
        <w:rPr>
          <w:bCs/>
        </w:rPr>
        <w:t>3</w:t>
      </w:r>
      <w:r w:rsidRPr="00212968">
        <w:rPr>
          <w:bCs/>
        </w:rPr>
        <w:t>]</w:t>
      </w:r>
      <w:r w:rsidRPr="003309D2">
        <w:rPr>
          <w:iCs/>
        </w:rPr>
        <w:t xml:space="preserve">. All of the primers were evaluated for specificity (no </w:t>
      </w:r>
      <w:r w:rsidR="00AC2A7E">
        <w:rPr>
          <w:iCs/>
        </w:rPr>
        <w:t>no</w:t>
      </w:r>
      <w:r w:rsidRPr="003309D2">
        <w:rPr>
          <w:iCs/>
        </w:rPr>
        <w:t>nspecific band</w:t>
      </w:r>
      <w:r w:rsidR="00AC2A7E">
        <w:rPr>
          <w:iCs/>
        </w:rPr>
        <w:t>s were</w:t>
      </w:r>
      <w:r w:rsidRPr="003309D2">
        <w:rPr>
          <w:iCs/>
        </w:rPr>
        <w:t xml:space="preserve"> observed in </w:t>
      </w:r>
      <w:r w:rsidR="00AC2A7E">
        <w:rPr>
          <w:iCs/>
        </w:rPr>
        <w:t>any</w:t>
      </w:r>
      <w:r w:rsidRPr="003309D2">
        <w:rPr>
          <w:iCs/>
        </w:rPr>
        <w:t xml:space="preserve"> of </w:t>
      </w:r>
      <w:r w:rsidR="00AC2A7E">
        <w:rPr>
          <w:iCs/>
        </w:rPr>
        <w:t xml:space="preserve">the tests </w:t>
      </w:r>
      <w:r w:rsidRPr="003309D2">
        <w:rPr>
          <w:iCs/>
        </w:rPr>
        <w:t>evaluated</w:t>
      </w:r>
      <w:r w:rsidR="00F016D2">
        <w:rPr>
          <w:iCs/>
        </w:rPr>
        <w:t>).</w:t>
      </w:r>
      <w:r w:rsidR="00FB773B">
        <w:rPr>
          <w:iCs/>
        </w:rPr>
        <w:t xml:space="preserve"> </w:t>
      </w:r>
      <w:r w:rsidRPr="003309D2">
        <w:rPr>
          <w:iCs/>
        </w:rPr>
        <w:t>In addition, th</w:t>
      </w:r>
      <w:r w:rsidR="00AC2A7E">
        <w:rPr>
          <w:iCs/>
        </w:rPr>
        <w:t>e</w:t>
      </w:r>
      <w:r w:rsidRPr="003309D2">
        <w:rPr>
          <w:iCs/>
        </w:rPr>
        <w:t>se primer sets have been used in their own PCR to detect MP, CP and LP at the Department of Clinical Medicine, Institute of Tropical Medicine, Nagasaki University, Nagasaki, Japan and published</w:t>
      </w:r>
      <w:r w:rsidR="00B150DD">
        <w:rPr>
          <w:iCs/>
        </w:rPr>
        <w:t xml:space="preserve"> </w:t>
      </w:r>
      <w:r w:rsidRPr="00212968">
        <w:rPr>
          <w:iCs/>
        </w:rPr>
        <w:t>[</w:t>
      </w:r>
      <w:r w:rsidR="00212968" w:rsidRPr="00212968">
        <w:rPr>
          <w:iCs/>
        </w:rPr>
        <w:t>2</w:t>
      </w:r>
      <w:r w:rsidR="003309D2" w:rsidRPr="00212968">
        <w:rPr>
          <w:iCs/>
        </w:rPr>
        <w:t>]</w:t>
      </w:r>
      <w:r w:rsidR="003309D2">
        <w:rPr>
          <w:b/>
          <w:iCs/>
        </w:rPr>
        <w:t>.</w:t>
      </w:r>
    </w:p>
    <w:p w:rsidR="005C1397" w:rsidRDefault="005C1397" w:rsidP="00480C46">
      <w:pPr>
        <w:snapToGrid w:val="0"/>
        <w:spacing w:line="432" w:lineRule="auto"/>
        <w:jc w:val="both"/>
      </w:pPr>
      <w:r w:rsidRPr="003309D2">
        <w:rPr>
          <w:iCs/>
        </w:rPr>
        <w:t xml:space="preserve">In our study, based on those primers, we optimized reactive conditions of a conventional multiplex PCR which we have used in this study. After </w:t>
      </w:r>
      <w:r w:rsidR="00AC2A7E">
        <w:rPr>
          <w:iCs/>
        </w:rPr>
        <w:t xml:space="preserve">being </w:t>
      </w:r>
      <w:r w:rsidRPr="003309D2">
        <w:rPr>
          <w:iCs/>
        </w:rPr>
        <w:t xml:space="preserve">optimized, this multiplex PCR assay was shown in our laboratory to have a detection limit of ≤ </w:t>
      </w:r>
      <w:r w:rsidRPr="003309D2">
        <w:t>10 colony forming units per 1 reaction tube for each target bacteria</w:t>
      </w:r>
      <w:r w:rsidR="00AC2A7E">
        <w:t>;</w:t>
      </w:r>
      <w:r w:rsidRPr="003309D2">
        <w:t xml:space="preserve"> repeats of the result were stable in </w:t>
      </w:r>
      <w:r w:rsidR="00AC2A7E">
        <w:t>five separate tests.</w:t>
      </w:r>
      <w:r w:rsidRPr="003309D2">
        <w:t xml:space="preserve"> Briefly, </w:t>
      </w:r>
      <w:r w:rsidR="00AC2A7E">
        <w:t xml:space="preserve">the </w:t>
      </w:r>
      <w:r w:rsidRPr="003309D2">
        <w:t xml:space="preserve">reaction mixture </w:t>
      </w:r>
      <w:r w:rsidR="00AC2A7E">
        <w:t>for</w:t>
      </w:r>
      <w:r w:rsidRPr="003309D2">
        <w:t xml:space="preserve"> the optimized multiplex PCR was prepared in a total volume of 25 µl as follows: 13µl of QIAGEN </w:t>
      </w:r>
      <w:r w:rsidRPr="003309D2">
        <w:rPr>
          <w:bCs/>
        </w:rPr>
        <w:t>Multiplex PCR Kit (QIAGEN,</w:t>
      </w:r>
      <w:r w:rsidRPr="003309D2">
        <w:t xml:space="preserve"> 40724 Hilden, Germany, </w:t>
      </w:r>
      <w:r w:rsidR="00DF50FE">
        <w:t>Cat No.</w:t>
      </w:r>
      <w:r w:rsidRPr="003309D2">
        <w:t xml:space="preserve"> 206145), 1.5 µl  of 25mM MgCl</w:t>
      </w:r>
      <w:r w:rsidRPr="003309D2">
        <w:rPr>
          <w:vertAlign w:val="subscript"/>
        </w:rPr>
        <w:t>2</w:t>
      </w:r>
      <w:r w:rsidRPr="003309D2">
        <w:t xml:space="preserve"> as supplementation (final concentration was </w:t>
      </w:r>
      <w:r w:rsidR="00DF50FE">
        <w:t xml:space="preserve">2.25 </w:t>
      </w:r>
      <w:r w:rsidRPr="00DF50FE">
        <w:t>mM</w:t>
      </w:r>
      <w:r w:rsidRPr="003309D2">
        <w:rPr>
          <w:b/>
        </w:rPr>
        <w:t>),</w:t>
      </w:r>
      <w:r w:rsidRPr="003309D2">
        <w:t xml:space="preserve"> 7.5pmol of each MP primer; 30pmol of each CP primer; 10pmol of each LP primer (amplification </w:t>
      </w:r>
      <w:r w:rsidRPr="003309D2">
        <w:lastRenderedPageBreak/>
        <w:t xml:space="preserve">of </w:t>
      </w:r>
      <w:r w:rsidRPr="003309D2">
        <w:rPr>
          <w:i/>
          <w:iCs/>
        </w:rPr>
        <w:t>macrophage infectivity potentiator</w:t>
      </w:r>
      <w:r w:rsidRPr="003309D2">
        <w:t xml:space="preserve"> gene), 1µl of DMSO (99.5%) and 2 µl of extracted nucleic acid from each sa</w:t>
      </w:r>
      <w:r w:rsidR="003309D2">
        <w:t>mple. The multiplex PCR for these</w:t>
      </w:r>
      <w:r w:rsidRPr="003309D2">
        <w:t xml:space="preserve"> sample</w:t>
      </w:r>
      <w:r w:rsidR="003309D2">
        <w:t>s</w:t>
      </w:r>
      <w:r w:rsidRPr="003309D2">
        <w:t xml:space="preserve"> was performed using MasterCycler</w:t>
      </w:r>
      <w:r w:rsidR="000852FE">
        <w:t xml:space="preserve"> </w:t>
      </w:r>
      <w:r w:rsidR="003309D2">
        <w:t>ep</w:t>
      </w:r>
      <w:r w:rsidRPr="003309D2">
        <w:t>Gradient</w:t>
      </w:r>
      <w:r w:rsidR="003309D2">
        <w:t xml:space="preserve"> S</w:t>
      </w:r>
      <w:r w:rsidR="000852FE">
        <w:t xml:space="preserve"> </w:t>
      </w:r>
      <w:r w:rsidRPr="003309D2">
        <w:rPr>
          <w:b/>
          <w:bCs/>
        </w:rPr>
        <w:t>(</w:t>
      </w:r>
      <w:r w:rsidRPr="003309D2">
        <w:rPr>
          <w:bCs/>
        </w:rPr>
        <w:t>Eppendorf</w:t>
      </w:r>
      <w:r w:rsidR="003309D2" w:rsidRPr="003309D2">
        <w:rPr>
          <w:bCs/>
        </w:rPr>
        <w:t xml:space="preserve"> AG</w:t>
      </w:r>
      <w:r w:rsidRPr="003309D2">
        <w:rPr>
          <w:bCs/>
        </w:rPr>
        <w:t>,</w:t>
      </w:r>
      <w:r w:rsidR="003309D2" w:rsidRPr="003309D2">
        <w:rPr>
          <w:bCs/>
        </w:rPr>
        <w:t xml:space="preserve"> 22331 Hamburg, Germany</w:t>
      </w:r>
      <w:r w:rsidRPr="003309D2">
        <w:rPr>
          <w:b/>
          <w:bCs/>
        </w:rPr>
        <w:t>)</w:t>
      </w:r>
      <w:r w:rsidRPr="003309D2">
        <w:t xml:space="preserve"> with the following conditions: initial activation of 4 cycles of (96</w:t>
      </w:r>
      <w:r w:rsidRPr="003309D2">
        <w:rPr>
          <w:vertAlign w:val="superscript"/>
        </w:rPr>
        <w:t>0</w:t>
      </w:r>
      <w:r w:rsidRPr="003309D2">
        <w:t>C for 3 min; 55</w:t>
      </w:r>
      <w:r w:rsidRPr="003309D2">
        <w:rPr>
          <w:vertAlign w:val="superscript"/>
        </w:rPr>
        <w:t>0</w:t>
      </w:r>
      <w:r w:rsidRPr="003309D2">
        <w:t>C for 30 s; 72</w:t>
      </w:r>
      <w:r w:rsidRPr="003309D2">
        <w:rPr>
          <w:vertAlign w:val="superscript"/>
        </w:rPr>
        <w:t>0</w:t>
      </w:r>
      <w:r w:rsidRPr="003309D2">
        <w:t>C for 45 s), subsequent to 40 cycles of (94</w:t>
      </w:r>
      <w:r w:rsidRPr="003309D2">
        <w:rPr>
          <w:vertAlign w:val="superscript"/>
        </w:rPr>
        <w:t>0</w:t>
      </w:r>
      <w:r w:rsidRPr="003309D2">
        <w:t>C for 35 s; 55</w:t>
      </w:r>
      <w:r w:rsidRPr="003309D2">
        <w:rPr>
          <w:vertAlign w:val="superscript"/>
        </w:rPr>
        <w:t>0</w:t>
      </w:r>
      <w:r w:rsidRPr="003309D2">
        <w:t>C for 40 s; 72</w:t>
      </w:r>
      <w:r w:rsidRPr="003309D2">
        <w:rPr>
          <w:vertAlign w:val="superscript"/>
        </w:rPr>
        <w:t>0</w:t>
      </w:r>
      <w:r w:rsidRPr="003309D2">
        <w:t>C for 1min), last extension time of 10 min at 72</w:t>
      </w:r>
      <w:r w:rsidRPr="003309D2">
        <w:rPr>
          <w:vertAlign w:val="superscript"/>
        </w:rPr>
        <w:t>0</w:t>
      </w:r>
      <w:r w:rsidRPr="003309D2">
        <w:t>C. Amplification products were analyzed by electrophoresis thro</w:t>
      </w:r>
      <w:r w:rsidR="003309D2">
        <w:t>ugh a 2.0% combined agarose gel (1.0</w:t>
      </w:r>
      <w:r w:rsidRPr="003309D2">
        <w:t xml:space="preserve"> g Nusieve GTG agarose mixed with 1</w:t>
      </w:r>
      <w:r w:rsidR="003309D2">
        <w:t xml:space="preserve">.0 </w:t>
      </w:r>
      <w:r w:rsidRPr="003309D2">
        <w:t>g Seakem GTG agarose (LONZA Group Ltd, CH-4002 Basel, Switzerland)</w:t>
      </w:r>
      <w:r w:rsidR="000852FE">
        <w:t xml:space="preserve"> in TAE buffer (Invitrogen, </w:t>
      </w:r>
      <w:r w:rsidR="000852FE" w:rsidRPr="003309D2">
        <w:t>3175 Staley road, Grand Island, NY 14072, USA</w:t>
      </w:r>
      <w:r w:rsidR="000852FE">
        <w:t xml:space="preserve">. Cat No. </w:t>
      </w:r>
      <w:r w:rsidR="00F016D2">
        <w:t>15558-042</w:t>
      </w:r>
      <w:r w:rsidR="000852FE">
        <w:t>)</w:t>
      </w:r>
      <w:r w:rsidRPr="003309D2">
        <w:t>. SYBR® Safe DNA gel stain (Invitroge</w:t>
      </w:r>
      <w:r w:rsidR="003309D2" w:rsidRPr="003309D2">
        <w:t>n, 3175 Staley road, Grand Island, NY 14072, USA</w:t>
      </w:r>
      <w:r w:rsidRPr="003309D2">
        <w:t>) w</w:t>
      </w:r>
      <w:r w:rsidR="003309D2">
        <w:t>as</w:t>
      </w:r>
      <w:r w:rsidRPr="003309D2">
        <w:t xml:space="preserve"> used to visualize the PCR products. The appearance of 229, 287 and 168 base pair (bp) bands corresponding to MP, CP</w:t>
      </w:r>
      <w:r w:rsidR="000852FE">
        <w:t xml:space="preserve"> </w:t>
      </w:r>
      <w:r w:rsidRPr="003309D2">
        <w:rPr>
          <w:rFonts w:eastAsia="MS PGothic"/>
          <w:iCs/>
        </w:rPr>
        <w:t>and LP, respectively was considered positive. In each experiment, negative and positive controls for each bacterium were used.</w:t>
      </w:r>
      <w:r w:rsidR="000852FE">
        <w:rPr>
          <w:rFonts w:eastAsia="MS PGothic"/>
          <w:iCs/>
        </w:rPr>
        <w:t xml:space="preserve"> </w:t>
      </w:r>
      <w:r w:rsidR="003309D2">
        <w:t>S</w:t>
      </w:r>
      <w:r w:rsidR="003309D2" w:rsidRPr="003309D2">
        <w:t>ample pr</w:t>
      </w:r>
      <w:r w:rsidR="003309D2">
        <w:t>o</w:t>
      </w:r>
      <w:r w:rsidR="003309D2" w:rsidRPr="003309D2">
        <w:t>cessing</w:t>
      </w:r>
      <w:r w:rsidR="003309D2">
        <w:t xml:space="preserve">, </w:t>
      </w:r>
      <w:r w:rsidR="003309D2" w:rsidRPr="003309D2">
        <w:t xml:space="preserve">PCR reaction mix </w:t>
      </w:r>
      <w:r w:rsidR="003309D2">
        <w:t xml:space="preserve">preparation, </w:t>
      </w:r>
      <w:r w:rsidR="003309D2" w:rsidRPr="003309D2">
        <w:t xml:space="preserve">PCR </w:t>
      </w:r>
      <w:r w:rsidR="003309D2">
        <w:t xml:space="preserve">amplification, and analysis of PCR products </w:t>
      </w:r>
      <w:r w:rsidR="00AC2A7E">
        <w:t>were carried out</w:t>
      </w:r>
      <w:r w:rsidRPr="003309D2">
        <w:t xml:space="preserve"> in adequately separated rooms</w:t>
      </w:r>
      <w:r w:rsidR="003309D2">
        <w:t>.</w:t>
      </w:r>
      <w:r w:rsidRPr="003309D2">
        <w:t xml:space="preserve"> Equivocal PCR results were confirmed by single PCR. No specimen displayed discordant results and most of the patients with positive results showed good outcome with appropriate antibiotic therapy</w:t>
      </w:r>
      <w:r w:rsidR="00AC2A7E">
        <w:t>,</w:t>
      </w:r>
      <w:r w:rsidRPr="003309D2">
        <w:t xml:space="preserve"> except for </w:t>
      </w:r>
      <w:r w:rsidR="003309D2">
        <w:t>three</w:t>
      </w:r>
      <w:r w:rsidRPr="003309D2">
        <w:t xml:space="preserve"> very severe cases </w:t>
      </w:r>
      <w:r w:rsidR="00AC2A7E">
        <w:t xml:space="preserve">who </w:t>
      </w:r>
      <w:r w:rsidR="003309D2">
        <w:t xml:space="preserve">died </w:t>
      </w:r>
      <w:r w:rsidRPr="003309D2">
        <w:t>(</w:t>
      </w:r>
      <w:r w:rsidR="003309D2">
        <w:t>3/97</w:t>
      </w:r>
      <w:r w:rsidRPr="003309D2">
        <w:t>).</w:t>
      </w:r>
    </w:p>
    <w:p w:rsidR="00FB773B" w:rsidRDefault="00FB773B" w:rsidP="00480C46">
      <w:pPr>
        <w:snapToGrid w:val="0"/>
        <w:spacing w:line="432" w:lineRule="auto"/>
        <w:jc w:val="both"/>
      </w:pPr>
    </w:p>
    <w:p w:rsidR="00FB773B" w:rsidRDefault="00FB773B" w:rsidP="00480C46">
      <w:pPr>
        <w:snapToGrid w:val="0"/>
        <w:spacing w:line="432" w:lineRule="auto"/>
        <w:jc w:val="both"/>
      </w:pPr>
    </w:p>
    <w:p w:rsidR="00FB773B" w:rsidRDefault="00FB773B" w:rsidP="00480C46">
      <w:pPr>
        <w:snapToGrid w:val="0"/>
        <w:spacing w:line="432" w:lineRule="auto"/>
        <w:jc w:val="both"/>
      </w:pPr>
    </w:p>
    <w:p w:rsidR="00FB773B" w:rsidRDefault="00FB773B" w:rsidP="00480C46">
      <w:pPr>
        <w:snapToGrid w:val="0"/>
        <w:spacing w:line="432" w:lineRule="auto"/>
        <w:jc w:val="both"/>
      </w:pPr>
    </w:p>
    <w:p w:rsidR="00FB773B" w:rsidRDefault="00FB773B" w:rsidP="00480C46">
      <w:pPr>
        <w:snapToGrid w:val="0"/>
        <w:spacing w:line="432" w:lineRule="auto"/>
        <w:jc w:val="both"/>
      </w:pPr>
    </w:p>
    <w:p w:rsidR="00FB773B" w:rsidRDefault="00FB773B" w:rsidP="00480C46">
      <w:pPr>
        <w:snapToGrid w:val="0"/>
        <w:spacing w:line="432" w:lineRule="auto"/>
        <w:jc w:val="both"/>
      </w:pPr>
    </w:p>
    <w:p w:rsidR="00FB773B" w:rsidRDefault="00FB773B" w:rsidP="00480C46">
      <w:pPr>
        <w:snapToGrid w:val="0"/>
        <w:spacing w:line="432" w:lineRule="auto"/>
        <w:jc w:val="both"/>
      </w:pPr>
    </w:p>
    <w:p w:rsidR="00FB773B" w:rsidRDefault="00FB773B" w:rsidP="00480C46">
      <w:pPr>
        <w:snapToGrid w:val="0"/>
        <w:spacing w:line="432" w:lineRule="auto"/>
        <w:jc w:val="both"/>
      </w:pPr>
    </w:p>
    <w:p w:rsidR="00FB773B" w:rsidRDefault="00FB773B" w:rsidP="00480C46">
      <w:pPr>
        <w:snapToGrid w:val="0"/>
        <w:spacing w:line="432" w:lineRule="auto"/>
        <w:jc w:val="both"/>
      </w:pPr>
    </w:p>
    <w:p w:rsidR="005C1397" w:rsidRDefault="003309D2" w:rsidP="00794E12">
      <w:pPr>
        <w:snapToGrid w:val="0"/>
        <w:spacing w:line="432" w:lineRule="auto"/>
        <w:jc w:val="both"/>
        <w:rPr>
          <w:b/>
        </w:rPr>
      </w:pPr>
      <w:r>
        <w:rPr>
          <w:b/>
        </w:rPr>
        <w:lastRenderedPageBreak/>
        <w:t>Reference</w:t>
      </w:r>
      <w:r w:rsidR="00212968">
        <w:rPr>
          <w:b/>
        </w:rPr>
        <w:t>s</w:t>
      </w:r>
      <w:r>
        <w:rPr>
          <w:b/>
        </w:rPr>
        <w:t>:</w:t>
      </w:r>
    </w:p>
    <w:p w:rsidR="00212968" w:rsidRPr="0033477D" w:rsidRDefault="00212968" w:rsidP="00212968">
      <w:pPr>
        <w:pStyle w:val="ListParagraph"/>
        <w:numPr>
          <w:ilvl w:val="0"/>
          <w:numId w:val="15"/>
        </w:numPr>
        <w:spacing w:line="480" w:lineRule="auto"/>
        <w:ind w:left="90" w:firstLine="0"/>
        <w:contextualSpacing w:val="0"/>
        <w:jc w:val="both"/>
      </w:pPr>
      <w:r w:rsidRPr="0033477D">
        <w:t>Nagai T, Sobajima, H. Iwasa, M. Tsuzuki, T. Kura, F. Amemura –Maekawa, and Watanabe H</w:t>
      </w:r>
      <w:r>
        <w:t>:</w:t>
      </w:r>
      <w:r w:rsidRPr="0033477D">
        <w:rPr>
          <w:b/>
        </w:rPr>
        <w:t xml:space="preserve">Neonatal Sudden death due to </w:t>
      </w:r>
      <w:r w:rsidRPr="0033477D">
        <w:rPr>
          <w:b/>
          <w:i/>
        </w:rPr>
        <w:t>Legionella pneumoniae</w:t>
      </w:r>
      <w:r w:rsidRPr="0033477D">
        <w:rPr>
          <w:b/>
        </w:rPr>
        <w:t xml:space="preserve"> Associated with Water Birth in a Domestic Spa Bath</w:t>
      </w:r>
      <w:r w:rsidRPr="0033477D">
        <w:t xml:space="preserve">. </w:t>
      </w:r>
      <w:r w:rsidRPr="0033477D">
        <w:rPr>
          <w:i/>
        </w:rPr>
        <w:t>J ClinMicrobiol</w:t>
      </w:r>
      <w:r w:rsidRPr="0033477D">
        <w:t xml:space="preserve"> 2003</w:t>
      </w:r>
      <w:r>
        <w:t>,</w:t>
      </w:r>
      <w:r w:rsidRPr="00736B8B">
        <w:rPr>
          <w:b/>
        </w:rPr>
        <w:t>41</w:t>
      </w:r>
      <w:r w:rsidRPr="0033477D">
        <w:t>:2227-2229.</w:t>
      </w:r>
    </w:p>
    <w:p w:rsidR="003309D2" w:rsidRPr="003309D2" w:rsidRDefault="00212968" w:rsidP="00794E12">
      <w:pPr>
        <w:snapToGrid w:val="0"/>
        <w:spacing w:line="432" w:lineRule="auto"/>
        <w:jc w:val="both"/>
        <w:rPr>
          <w:b/>
        </w:rPr>
      </w:pPr>
      <w:r>
        <w:rPr>
          <w:iCs/>
        </w:rPr>
        <w:t xml:space="preserve">    2</w:t>
      </w:r>
      <w:r w:rsidR="003309D2">
        <w:rPr>
          <w:iCs/>
        </w:rPr>
        <w:t xml:space="preserve">. </w:t>
      </w:r>
      <w:r w:rsidR="003309D2" w:rsidRPr="003309D2">
        <w:rPr>
          <w:iCs/>
        </w:rPr>
        <w:t>Masahiro Takaki, Takahiro Nakama, Masayuki Ishida, Hitomi Morimoto, Yuka Nagasaki, RinaShiramizu, NaohisaHamashige, Masayuki Chikamori, Laymyint Yoshida, KoyaAriyoshi, Motoi Suzuki, and Konosuke Morimoto</w:t>
      </w:r>
      <w:r w:rsidR="003309D2">
        <w:rPr>
          <w:iCs/>
        </w:rPr>
        <w:t>:</w:t>
      </w:r>
      <w:r w:rsidR="003309D2" w:rsidRPr="003309D2">
        <w:rPr>
          <w:b/>
          <w:iCs/>
        </w:rPr>
        <w:t xml:space="preserve"> High Incidence of Community-Acquired Pneumonia among Rapidly Aging Population in Japan: a Prospective Hospital-Based Surveillance. </w:t>
      </w:r>
      <w:r w:rsidR="003309D2" w:rsidRPr="003309D2">
        <w:rPr>
          <w:b/>
          <w:i/>
        </w:rPr>
        <w:t xml:space="preserve">Jpn. J. Infect. Dis. </w:t>
      </w:r>
      <w:r w:rsidR="003309D2" w:rsidRPr="003309D2">
        <w:rPr>
          <w:iCs/>
        </w:rPr>
        <w:t>2014</w:t>
      </w:r>
      <w:r w:rsidR="003309D2">
        <w:rPr>
          <w:iCs/>
        </w:rPr>
        <w:t>.</w:t>
      </w:r>
      <w:r w:rsidR="003309D2" w:rsidRPr="003309D2">
        <w:rPr>
          <w:b/>
          <w:iCs/>
        </w:rPr>
        <w:t xml:space="preserve"> 67</w:t>
      </w:r>
      <w:r w:rsidR="003309D2" w:rsidRPr="003309D2">
        <w:rPr>
          <w:iCs/>
        </w:rPr>
        <w:t>: 269-275</w:t>
      </w:r>
    </w:p>
    <w:p w:rsidR="005C1397" w:rsidRDefault="00212968" w:rsidP="00AC2A7E">
      <w:pPr>
        <w:snapToGrid w:val="0"/>
        <w:spacing w:line="432" w:lineRule="auto"/>
        <w:jc w:val="both"/>
      </w:pPr>
      <w:r>
        <w:t xml:space="preserve">3. </w:t>
      </w:r>
      <w:r w:rsidRPr="0033477D">
        <w:t>Campbell L. A, M Perez Melgosa, D J Hamilton, C CKuo and J T Grayston</w:t>
      </w:r>
      <w:r>
        <w:t>:</w:t>
      </w:r>
      <w:r w:rsidRPr="0033477D">
        <w:rPr>
          <w:b/>
        </w:rPr>
        <w:t>Detection of Chlamydia pneumoniae by polymerase chain reaction</w:t>
      </w:r>
      <w:r w:rsidRPr="0033477D">
        <w:t xml:space="preserve">. </w:t>
      </w:r>
      <w:r w:rsidRPr="00FA7BCF">
        <w:rPr>
          <w:i/>
        </w:rPr>
        <w:t>J ClinMicrobiol</w:t>
      </w:r>
      <w:r w:rsidRPr="0033477D">
        <w:t xml:space="preserve"> 1992</w:t>
      </w:r>
      <w:r>
        <w:t xml:space="preserve">, </w:t>
      </w:r>
      <w:r w:rsidRPr="00FA7BCF">
        <w:rPr>
          <w:b/>
        </w:rPr>
        <w:t>30</w:t>
      </w:r>
      <w:r w:rsidRPr="0033477D">
        <w:t>(2): 434</w:t>
      </w:r>
      <w:r>
        <w:t>-439</w:t>
      </w:r>
      <w:r w:rsidRPr="0033477D">
        <w:t>.</w:t>
      </w:r>
      <w:bookmarkStart w:id="0" w:name="_GoBack"/>
      <w:bookmarkEnd w:id="0"/>
    </w:p>
    <w:p w:rsidR="00FB773B" w:rsidRPr="00AC2A7E" w:rsidRDefault="00FB773B" w:rsidP="00AC2A7E">
      <w:pPr>
        <w:snapToGrid w:val="0"/>
        <w:spacing w:line="432" w:lineRule="auto"/>
        <w:jc w:val="both"/>
      </w:pPr>
    </w:p>
    <w:sectPr w:rsidR="00FB773B" w:rsidRPr="00AC2A7E" w:rsidSect="00643D89">
      <w:pgSz w:w="11909" w:h="16834" w:code="9"/>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i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MS PGothic">
    <w:altName w:val="Arial Unicode MS"/>
    <w:charset w:val="80"/>
    <w:family w:val="swiss"/>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7109C"/>
    <w:multiLevelType w:val="hybridMultilevel"/>
    <w:tmpl w:val="9146AFA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F1D7FBF"/>
    <w:multiLevelType w:val="hybridMultilevel"/>
    <w:tmpl w:val="8F7AAC96"/>
    <w:lvl w:ilvl="0" w:tplc="919A46F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71DA1BBC">
      <w:numFmt w:val="bullet"/>
      <w:lvlText w:val="-"/>
      <w:lvlJc w:val="left"/>
      <w:pPr>
        <w:ind w:left="2160" w:hanging="360"/>
      </w:pPr>
      <w:rPr>
        <w:rFonts w:ascii="Times New Roman" w:eastAsia="MS Mincho" w:hAnsi="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987B0D"/>
    <w:multiLevelType w:val="hybridMultilevel"/>
    <w:tmpl w:val="22F8DCFC"/>
    <w:lvl w:ilvl="0" w:tplc="5EC64B6E">
      <w:start w:val="1"/>
      <w:numFmt w:val="decimal"/>
      <w:lvlText w:val="%1-"/>
      <w:lvlJc w:val="left"/>
      <w:pPr>
        <w:ind w:left="465" w:hanging="360"/>
      </w:pPr>
      <w:rPr>
        <w:rFonts w:cs="Times New Roman" w:hint="default"/>
      </w:rPr>
    </w:lvl>
    <w:lvl w:ilvl="1" w:tplc="04090019" w:tentative="1">
      <w:start w:val="1"/>
      <w:numFmt w:val="lowerLetter"/>
      <w:lvlText w:val="%2."/>
      <w:lvlJc w:val="left"/>
      <w:pPr>
        <w:ind w:left="1185" w:hanging="360"/>
      </w:pPr>
      <w:rPr>
        <w:rFonts w:cs="Times New Roman"/>
      </w:rPr>
    </w:lvl>
    <w:lvl w:ilvl="2" w:tplc="0409001B" w:tentative="1">
      <w:start w:val="1"/>
      <w:numFmt w:val="lowerRoman"/>
      <w:lvlText w:val="%3."/>
      <w:lvlJc w:val="right"/>
      <w:pPr>
        <w:ind w:left="1905" w:hanging="180"/>
      </w:pPr>
      <w:rPr>
        <w:rFonts w:cs="Times New Roman"/>
      </w:rPr>
    </w:lvl>
    <w:lvl w:ilvl="3" w:tplc="0409000F" w:tentative="1">
      <w:start w:val="1"/>
      <w:numFmt w:val="decimal"/>
      <w:lvlText w:val="%4."/>
      <w:lvlJc w:val="left"/>
      <w:pPr>
        <w:ind w:left="2625" w:hanging="360"/>
      </w:pPr>
      <w:rPr>
        <w:rFonts w:cs="Times New Roman"/>
      </w:rPr>
    </w:lvl>
    <w:lvl w:ilvl="4" w:tplc="04090019" w:tentative="1">
      <w:start w:val="1"/>
      <w:numFmt w:val="lowerLetter"/>
      <w:lvlText w:val="%5."/>
      <w:lvlJc w:val="left"/>
      <w:pPr>
        <w:ind w:left="3345" w:hanging="360"/>
      </w:pPr>
      <w:rPr>
        <w:rFonts w:cs="Times New Roman"/>
      </w:rPr>
    </w:lvl>
    <w:lvl w:ilvl="5" w:tplc="0409001B" w:tentative="1">
      <w:start w:val="1"/>
      <w:numFmt w:val="lowerRoman"/>
      <w:lvlText w:val="%6."/>
      <w:lvlJc w:val="right"/>
      <w:pPr>
        <w:ind w:left="4065" w:hanging="180"/>
      </w:pPr>
      <w:rPr>
        <w:rFonts w:cs="Times New Roman"/>
      </w:rPr>
    </w:lvl>
    <w:lvl w:ilvl="6" w:tplc="0409000F" w:tentative="1">
      <w:start w:val="1"/>
      <w:numFmt w:val="decimal"/>
      <w:lvlText w:val="%7."/>
      <w:lvlJc w:val="left"/>
      <w:pPr>
        <w:ind w:left="4785" w:hanging="360"/>
      </w:pPr>
      <w:rPr>
        <w:rFonts w:cs="Times New Roman"/>
      </w:rPr>
    </w:lvl>
    <w:lvl w:ilvl="7" w:tplc="04090019" w:tentative="1">
      <w:start w:val="1"/>
      <w:numFmt w:val="lowerLetter"/>
      <w:lvlText w:val="%8."/>
      <w:lvlJc w:val="left"/>
      <w:pPr>
        <w:ind w:left="5505" w:hanging="360"/>
      </w:pPr>
      <w:rPr>
        <w:rFonts w:cs="Times New Roman"/>
      </w:rPr>
    </w:lvl>
    <w:lvl w:ilvl="8" w:tplc="0409001B" w:tentative="1">
      <w:start w:val="1"/>
      <w:numFmt w:val="lowerRoman"/>
      <w:lvlText w:val="%9."/>
      <w:lvlJc w:val="right"/>
      <w:pPr>
        <w:ind w:left="6225" w:hanging="180"/>
      </w:pPr>
      <w:rPr>
        <w:rFonts w:cs="Times New Roman"/>
      </w:rPr>
    </w:lvl>
  </w:abstractNum>
  <w:abstractNum w:abstractNumId="3">
    <w:nsid w:val="184421DE"/>
    <w:multiLevelType w:val="hybridMultilevel"/>
    <w:tmpl w:val="EF006A12"/>
    <w:lvl w:ilvl="0" w:tplc="2F5E9894">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223F15D9"/>
    <w:multiLevelType w:val="hybridMultilevel"/>
    <w:tmpl w:val="73F2ADBE"/>
    <w:lvl w:ilvl="0" w:tplc="FC2A730E">
      <w:start w:val="24"/>
      <w:numFmt w:val="decimal"/>
      <w:lvlText w:val="%1."/>
      <w:lvlJc w:val="left"/>
      <w:pPr>
        <w:tabs>
          <w:tab w:val="num" w:pos="303"/>
        </w:tabs>
        <w:ind w:left="303" w:hanging="360"/>
      </w:pPr>
      <w:rPr>
        <w:rFonts w:cs="Times New Roman" w:hint="default"/>
        <w:color w:val="808000"/>
      </w:rPr>
    </w:lvl>
    <w:lvl w:ilvl="1" w:tplc="04090019" w:tentative="1">
      <w:start w:val="1"/>
      <w:numFmt w:val="lowerLetter"/>
      <w:lvlText w:val="%2."/>
      <w:lvlJc w:val="left"/>
      <w:pPr>
        <w:tabs>
          <w:tab w:val="num" w:pos="1023"/>
        </w:tabs>
        <w:ind w:left="1023" w:hanging="360"/>
      </w:pPr>
      <w:rPr>
        <w:rFonts w:cs="Times New Roman"/>
      </w:rPr>
    </w:lvl>
    <w:lvl w:ilvl="2" w:tplc="0409001B" w:tentative="1">
      <w:start w:val="1"/>
      <w:numFmt w:val="lowerRoman"/>
      <w:lvlText w:val="%3."/>
      <w:lvlJc w:val="right"/>
      <w:pPr>
        <w:tabs>
          <w:tab w:val="num" w:pos="1743"/>
        </w:tabs>
        <w:ind w:left="1743" w:hanging="180"/>
      </w:pPr>
      <w:rPr>
        <w:rFonts w:cs="Times New Roman"/>
      </w:rPr>
    </w:lvl>
    <w:lvl w:ilvl="3" w:tplc="0409000F" w:tentative="1">
      <w:start w:val="1"/>
      <w:numFmt w:val="decimal"/>
      <w:lvlText w:val="%4."/>
      <w:lvlJc w:val="left"/>
      <w:pPr>
        <w:tabs>
          <w:tab w:val="num" w:pos="2463"/>
        </w:tabs>
        <w:ind w:left="2463" w:hanging="360"/>
      </w:pPr>
      <w:rPr>
        <w:rFonts w:cs="Times New Roman"/>
      </w:rPr>
    </w:lvl>
    <w:lvl w:ilvl="4" w:tplc="04090019" w:tentative="1">
      <w:start w:val="1"/>
      <w:numFmt w:val="lowerLetter"/>
      <w:lvlText w:val="%5."/>
      <w:lvlJc w:val="left"/>
      <w:pPr>
        <w:tabs>
          <w:tab w:val="num" w:pos="3183"/>
        </w:tabs>
        <w:ind w:left="3183" w:hanging="360"/>
      </w:pPr>
      <w:rPr>
        <w:rFonts w:cs="Times New Roman"/>
      </w:rPr>
    </w:lvl>
    <w:lvl w:ilvl="5" w:tplc="0409001B" w:tentative="1">
      <w:start w:val="1"/>
      <w:numFmt w:val="lowerRoman"/>
      <w:lvlText w:val="%6."/>
      <w:lvlJc w:val="right"/>
      <w:pPr>
        <w:tabs>
          <w:tab w:val="num" w:pos="3903"/>
        </w:tabs>
        <w:ind w:left="3903" w:hanging="180"/>
      </w:pPr>
      <w:rPr>
        <w:rFonts w:cs="Times New Roman"/>
      </w:rPr>
    </w:lvl>
    <w:lvl w:ilvl="6" w:tplc="0409000F" w:tentative="1">
      <w:start w:val="1"/>
      <w:numFmt w:val="decimal"/>
      <w:lvlText w:val="%7."/>
      <w:lvlJc w:val="left"/>
      <w:pPr>
        <w:tabs>
          <w:tab w:val="num" w:pos="4623"/>
        </w:tabs>
        <w:ind w:left="4623" w:hanging="360"/>
      </w:pPr>
      <w:rPr>
        <w:rFonts w:cs="Times New Roman"/>
      </w:rPr>
    </w:lvl>
    <w:lvl w:ilvl="7" w:tplc="04090019" w:tentative="1">
      <w:start w:val="1"/>
      <w:numFmt w:val="lowerLetter"/>
      <w:lvlText w:val="%8."/>
      <w:lvlJc w:val="left"/>
      <w:pPr>
        <w:tabs>
          <w:tab w:val="num" w:pos="5343"/>
        </w:tabs>
        <w:ind w:left="5343" w:hanging="360"/>
      </w:pPr>
      <w:rPr>
        <w:rFonts w:cs="Times New Roman"/>
      </w:rPr>
    </w:lvl>
    <w:lvl w:ilvl="8" w:tplc="0409001B" w:tentative="1">
      <w:start w:val="1"/>
      <w:numFmt w:val="lowerRoman"/>
      <w:lvlText w:val="%9."/>
      <w:lvlJc w:val="right"/>
      <w:pPr>
        <w:tabs>
          <w:tab w:val="num" w:pos="6063"/>
        </w:tabs>
        <w:ind w:left="6063" w:hanging="180"/>
      </w:pPr>
      <w:rPr>
        <w:rFonts w:cs="Times New Roman"/>
      </w:rPr>
    </w:lvl>
  </w:abstractNum>
  <w:abstractNum w:abstractNumId="5">
    <w:nsid w:val="238C7319"/>
    <w:multiLevelType w:val="hybridMultilevel"/>
    <w:tmpl w:val="5EFECD3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295F69B0"/>
    <w:multiLevelType w:val="hybridMultilevel"/>
    <w:tmpl w:val="964200AA"/>
    <w:lvl w:ilvl="0" w:tplc="01568ABA">
      <w:start w:val="1"/>
      <w:numFmt w:val="decimal"/>
      <w:lvlText w:val="%1"/>
      <w:lvlJc w:val="left"/>
      <w:pPr>
        <w:ind w:left="352" w:hanging="360"/>
      </w:pPr>
      <w:rPr>
        <w:rFonts w:cs="Times New Roman" w:hint="default"/>
      </w:rPr>
    </w:lvl>
    <w:lvl w:ilvl="1" w:tplc="04090019" w:tentative="1">
      <w:start w:val="1"/>
      <w:numFmt w:val="lowerLetter"/>
      <w:lvlText w:val="%2."/>
      <w:lvlJc w:val="left"/>
      <w:pPr>
        <w:ind w:left="1072" w:hanging="360"/>
      </w:pPr>
      <w:rPr>
        <w:rFonts w:cs="Times New Roman"/>
      </w:rPr>
    </w:lvl>
    <w:lvl w:ilvl="2" w:tplc="0409001B" w:tentative="1">
      <w:start w:val="1"/>
      <w:numFmt w:val="lowerRoman"/>
      <w:lvlText w:val="%3."/>
      <w:lvlJc w:val="right"/>
      <w:pPr>
        <w:ind w:left="1792" w:hanging="180"/>
      </w:pPr>
      <w:rPr>
        <w:rFonts w:cs="Times New Roman"/>
      </w:rPr>
    </w:lvl>
    <w:lvl w:ilvl="3" w:tplc="0409000F" w:tentative="1">
      <w:start w:val="1"/>
      <w:numFmt w:val="decimal"/>
      <w:lvlText w:val="%4."/>
      <w:lvlJc w:val="left"/>
      <w:pPr>
        <w:ind w:left="2512" w:hanging="360"/>
      </w:pPr>
      <w:rPr>
        <w:rFonts w:cs="Times New Roman"/>
      </w:rPr>
    </w:lvl>
    <w:lvl w:ilvl="4" w:tplc="04090019" w:tentative="1">
      <w:start w:val="1"/>
      <w:numFmt w:val="lowerLetter"/>
      <w:lvlText w:val="%5."/>
      <w:lvlJc w:val="left"/>
      <w:pPr>
        <w:ind w:left="3232" w:hanging="360"/>
      </w:pPr>
      <w:rPr>
        <w:rFonts w:cs="Times New Roman"/>
      </w:rPr>
    </w:lvl>
    <w:lvl w:ilvl="5" w:tplc="0409001B" w:tentative="1">
      <w:start w:val="1"/>
      <w:numFmt w:val="lowerRoman"/>
      <w:lvlText w:val="%6."/>
      <w:lvlJc w:val="right"/>
      <w:pPr>
        <w:ind w:left="3952" w:hanging="180"/>
      </w:pPr>
      <w:rPr>
        <w:rFonts w:cs="Times New Roman"/>
      </w:rPr>
    </w:lvl>
    <w:lvl w:ilvl="6" w:tplc="0409000F" w:tentative="1">
      <w:start w:val="1"/>
      <w:numFmt w:val="decimal"/>
      <w:lvlText w:val="%7."/>
      <w:lvlJc w:val="left"/>
      <w:pPr>
        <w:ind w:left="4672" w:hanging="360"/>
      </w:pPr>
      <w:rPr>
        <w:rFonts w:cs="Times New Roman"/>
      </w:rPr>
    </w:lvl>
    <w:lvl w:ilvl="7" w:tplc="04090019" w:tentative="1">
      <w:start w:val="1"/>
      <w:numFmt w:val="lowerLetter"/>
      <w:lvlText w:val="%8."/>
      <w:lvlJc w:val="left"/>
      <w:pPr>
        <w:ind w:left="5392" w:hanging="360"/>
      </w:pPr>
      <w:rPr>
        <w:rFonts w:cs="Times New Roman"/>
      </w:rPr>
    </w:lvl>
    <w:lvl w:ilvl="8" w:tplc="0409001B" w:tentative="1">
      <w:start w:val="1"/>
      <w:numFmt w:val="lowerRoman"/>
      <w:lvlText w:val="%9."/>
      <w:lvlJc w:val="right"/>
      <w:pPr>
        <w:ind w:left="6112" w:hanging="180"/>
      </w:pPr>
      <w:rPr>
        <w:rFonts w:cs="Times New Roman"/>
      </w:rPr>
    </w:lvl>
  </w:abstractNum>
  <w:abstractNum w:abstractNumId="7">
    <w:nsid w:val="3164148D"/>
    <w:multiLevelType w:val="multilevel"/>
    <w:tmpl w:val="C060955C"/>
    <w:lvl w:ilvl="0">
      <w:start w:val="3"/>
      <w:numFmt w:val="decimal"/>
      <w:lvlText w:val="%1"/>
      <w:lvlJc w:val="left"/>
      <w:pPr>
        <w:tabs>
          <w:tab w:val="num" w:pos="360"/>
        </w:tabs>
        <w:ind w:left="360" w:hanging="360"/>
      </w:pPr>
      <w:rPr>
        <w:rFonts w:cs="Times New Roman" w:hint="default"/>
        <w:b/>
      </w:rPr>
    </w:lvl>
    <w:lvl w:ilvl="1">
      <w:start w:val="1"/>
      <w:numFmt w:val="decimal"/>
      <w:lvlText w:val="%1.%2"/>
      <w:lvlJc w:val="left"/>
      <w:pPr>
        <w:tabs>
          <w:tab w:val="num" w:pos="360"/>
        </w:tabs>
        <w:ind w:left="360" w:hanging="360"/>
      </w:pPr>
      <w:rPr>
        <w:rFonts w:cs="Times New Roman" w:hint="default"/>
        <w:b w:val="0"/>
      </w:rPr>
    </w:lvl>
    <w:lvl w:ilvl="2">
      <w:start w:val="1"/>
      <w:numFmt w:val="decimal"/>
      <w:lvlText w:val="%1.%2.%3"/>
      <w:lvlJc w:val="left"/>
      <w:pPr>
        <w:tabs>
          <w:tab w:val="num" w:pos="720"/>
        </w:tabs>
        <w:ind w:left="720" w:hanging="720"/>
      </w:pPr>
      <w:rPr>
        <w:rFonts w:cs="Times New Roman" w:hint="default"/>
        <w:b/>
      </w:rPr>
    </w:lvl>
    <w:lvl w:ilvl="3">
      <w:start w:val="1"/>
      <w:numFmt w:val="decimal"/>
      <w:lvlText w:val="%1.%2.%3.%4"/>
      <w:lvlJc w:val="left"/>
      <w:pPr>
        <w:tabs>
          <w:tab w:val="num" w:pos="1080"/>
        </w:tabs>
        <w:ind w:left="1080" w:hanging="1080"/>
      </w:pPr>
      <w:rPr>
        <w:rFonts w:cs="Times New Roman" w:hint="default"/>
        <w:b/>
      </w:rPr>
    </w:lvl>
    <w:lvl w:ilvl="4">
      <w:start w:val="1"/>
      <w:numFmt w:val="decimal"/>
      <w:lvlText w:val="%1.%2.%3.%4.%5"/>
      <w:lvlJc w:val="left"/>
      <w:pPr>
        <w:tabs>
          <w:tab w:val="num" w:pos="1080"/>
        </w:tabs>
        <w:ind w:left="1080" w:hanging="1080"/>
      </w:pPr>
      <w:rPr>
        <w:rFonts w:cs="Times New Roman" w:hint="default"/>
        <w:b/>
      </w:rPr>
    </w:lvl>
    <w:lvl w:ilvl="5">
      <w:start w:val="1"/>
      <w:numFmt w:val="decimal"/>
      <w:lvlText w:val="%1.%2.%3.%4.%5.%6"/>
      <w:lvlJc w:val="left"/>
      <w:pPr>
        <w:tabs>
          <w:tab w:val="num" w:pos="1440"/>
        </w:tabs>
        <w:ind w:left="1440" w:hanging="1440"/>
      </w:pPr>
      <w:rPr>
        <w:rFonts w:cs="Times New Roman" w:hint="default"/>
        <w:b/>
      </w:rPr>
    </w:lvl>
    <w:lvl w:ilvl="6">
      <w:start w:val="1"/>
      <w:numFmt w:val="decimal"/>
      <w:lvlText w:val="%1.%2.%3.%4.%5.%6.%7"/>
      <w:lvlJc w:val="left"/>
      <w:pPr>
        <w:tabs>
          <w:tab w:val="num" w:pos="1440"/>
        </w:tabs>
        <w:ind w:left="1440" w:hanging="1440"/>
      </w:pPr>
      <w:rPr>
        <w:rFonts w:cs="Times New Roman" w:hint="default"/>
        <w:b/>
      </w:rPr>
    </w:lvl>
    <w:lvl w:ilvl="7">
      <w:start w:val="1"/>
      <w:numFmt w:val="decimal"/>
      <w:lvlText w:val="%1.%2.%3.%4.%5.%6.%7.%8"/>
      <w:lvlJc w:val="left"/>
      <w:pPr>
        <w:tabs>
          <w:tab w:val="num" w:pos="1800"/>
        </w:tabs>
        <w:ind w:left="1800" w:hanging="1800"/>
      </w:pPr>
      <w:rPr>
        <w:rFonts w:cs="Times New Roman" w:hint="default"/>
        <w:b/>
      </w:rPr>
    </w:lvl>
    <w:lvl w:ilvl="8">
      <w:start w:val="1"/>
      <w:numFmt w:val="decimal"/>
      <w:lvlText w:val="%1.%2.%3.%4.%5.%6.%7.%8.%9"/>
      <w:lvlJc w:val="left"/>
      <w:pPr>
        <w:tabs>
          <w:tab w:val="num" w:pos="2160"/>
        </w:tabs>
        <w:ind w:left="2160" w:hanging="2160"/>
      </w:pPr>
      <w:rPr>
        <w:rFonts w:cs="Times New Roman" w:hint="default"/>
        <w:b/>
      </w:rPr>
    </w:lvl>
  </w:abstractNum>
  <w:abstractNum w:abstractNumId="8">
    <w:nsid w:val="373D6B07"/>
    <w:multiLevelType w:val="hybridMultilevel"/>
    <w:tmpl w:val="D576B8B6"/>
    <w:lvl w:ilvl="0" w:tplc="45C867C8">
      <w:start w:val="1"/>
      <w:numFmt w:val="decimal"/>
      <w:lvlText w:val="%1-"/>
      <w:lvlJc w:val="left"/>
      <w:pPr>
        <w:ind w:left="352" w:hanging="360"/>
      </w:pPr>
      <w:rPr>
        <w:rFonts w:cs="Times New Roman" w:hint="default"/>
      </w:rPr>
    </w:lvl>
    <w:lvl w:ilvl="1" w:tplc="04090019" w:tentative="1">
      <w:start w:val="1"/>
      <w:numFmt w:val="lowerLetter"/>
      <w:lvlText w:val="%2."/>
      <w:lvlJc w:val="left"/>
      <w:pPr>
        <w:ind w:left="1072" w:hanging="360"/>
      </w:pPr>
      <w:rPr>
        <w:rFonts w:cs="Times New Roman"/>
      </w:rPr>
    </w:lvl>
    <w:lvl w:ilvl="2" w:tplc="0409001B" w:tentative="1">
      <w:start w:val="1"/>
      <w:numFmt w:val="lowerRoman"/>
      <w:lvlText w:val="%3."/>
      <w:lvlJc w:val="right"/>
      <w:pPr>
        <w:ind w:left="1792" w:hanging="180"/>
      </w:pPr>
      <w:rPr>
        <w:rFonts w:cs="Times New Roman"/>
      </w:rPr>
    </w:lvl>
    <w:lvl w:ilvl="3" w:tplc="0409000F" w:tentative="1">
      <w:start w:val="1"/>
      <w:numFmt w:val="decimal"/>
      <w:lvlText w:val="%4."/>
      <w:lvlJc w:val="left"/>
      <w:pPr>
        <w:ind w:left="2512" w:hanging="360"/>
      </w:pPr>
      <w:rPr>
        <w:rFonts w:cs="Times New Roman"/>
      </w:rPr>
    </w:lvl>
    <w:lvl w:ilvl="4" w:tplc="04090019" w:tentative="1">
      <w:start w:val="1"/>
      <w:numFmt w:val="lowerLetter"/>
      <w:lvlText w:val="%5."/>
      <w:lvlJc w:val="left"/>
      <w:pPr>
        <w:ind w:left="3232" w:hanging="360"/>
      </w:pPr>
      <w:rPr>
        <w:rFonts w:cs="Times New Roman"/>
      </w:rPr>
    </w:lvl>
    <w:lvl w:ilvl="5" w:tplc="0409001B" w:tentative="1">
      <w:start w:val="1"/>
      <w:numFmt w:val="lowerRoman"/>
      <w:lvlText w:val="%6."/>
      <w:lvlJc w:val="right"/>
      <w:pPr>
        <w:ind w:left="3952" w:hanging="180"/>
      </w:pPr>
      <w:rPr>
        <w:rFonts w:cs="Times New Roman"/>
      </w:rPr>
    </w:lvl>
    <w:lvl w:ilvl="6" w:tplc="0409000F" w:tentative="1">
      <w:start w:val="1"/>
      <w:numFmt w:val="decimal"/>
      <w:lvlText w:val="%7."/>
      <w:lvlJc w:val="left"/>
      <w:pPr>
        <w:ind w:left="4672" w:hanging="360"/>
      </w:pPr>
      <w:rPr>
        <w:rFonts w:cs="Times New Roman"/>
      </w:rPr>
    </w:lvl>
    <w:lvl w:ilvl="7" w:tplc="04090019" w:tentative="1">
      <w:start w:val="1"/>
      <w:numFmt w:val="lowerLetter"/>
      <w:lvlText w:val="%8."/>
      <w:lvlJc w:val="left"/>
      <w:pPr>
        <w:ind w:left="5392" w:hanging="360"/>
      </w:pPr>
      <w:rPr>
        <w:rFonts w:cs="Times New Roman"/>
      </w:rPr>
    </w:lvl>
    <w:lvl w:ilvl="8" w:tplc="0409001B" w:tentative="1">
      <w:start w:val="1"/>
      <w:numFmt w:val="lowerRoman"/>
      <w:lvlText w:val="%9."/>
      <w:lvlJc w:val="right"/>
      <w:pPr>
        <w:ind w:left="6112" w:hanging="180"/>
      </w:pPr>
      <w:rPr>
        <w:rFonts w:cs="Times New Roman"/>
      </w:rPr>
    </w:lvl>
  </w:abstractNum>
  <w:abstractNum w:abstractNumId="9">
    <w:nsid w:val="38D63BC3"/>
    <w:multiLevelType w:val="hybridMultilevel"/>
    <w:tmpl w:val="FAECF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50E4215"/>
    <w:multiLevelType w:val="hybridMultilevel"/>
    <w:tmpl w:val="8A8A4A8E"/>
    <w:lvl w:ilvl="0" w:tplc="4B6AB962">
      <w:start w:val="8"/>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1931F39"/>
    <w:multiLevelType w:val="hybridMultilevel"/>
    <w:tmpl w:val="EC566750"/>
    <w:lvl w:ilvl="0" w:tplc="C1C8B9FE">
      <w:start w:val="1"/>
      <w:numFmt w:val="bullet"/>
      <w:lvlText w:val="-"/>
      <w:lvlJc w:val="left"/>
      <w:pPr>
        <w:tabs>
          <w:tab w:val="num" w:pos="600"/>
        </w:tabs>
        <w:ind w:left="600" w:hanging="360"/>
      </w:pPr>
      <w:rPr>
        <w:rFonts w:ascii="Times New Roman" w:eastAsia="MS Mincho" w:hAnsi="Times New Roman" w:hint="default"/>
      </w:rPr>
    </w:lvl>
    <w:lvl w:ilvl="1" w:tplc="04090003" w:tentative="1">
      <w:start w:val="1"/>
      <w:numFmt w:val="bullet"/>
      <w:lvlText w:val="o"/>
      <w:lvlJc w:val="left"/>
      <w:pPr>
        <w:tabs>
          <w:tab w:val="num" w:pos="1320"/>
        </w:tabs>
        <w:ind w:left="1320" w:hanging="360"/>
      </w:pPr>
      <w:rPr>
        <w:rFonts w:ascii="Courier New" w:hAnsi="Courier New" w:hint="default"/>
      </w:rPr>
    </w:lvl>
    <w:lvl w:ilvl="2" w:tplc="04090005" w:tentative="1">
      <w:start w:val="1"/>
      <w:numFmt w:val="bullet"/>
      <w:lvlText w:val=""/>
      <w:lvlJc w:val="left"/>
      <w:pPr>
        <w:tabs>
          <w:tab w:val="num" w:pos="2040"/>
        </w:tabs>
        <w:ind w:left="2040" w:hanging="360"/>
      </w:pPr>
      <w:rPr>
        <w:rFonts w:ascii="Wingdings" w:hAnsi="Wingdings" w:hint="default"/>
      </w:rPr>
    </w:lvl>
    <w:lvl w:ilvl="3" w:tplc="04090001" w:tentative="1">
      <w:start w:val="1"/>
      <w:numFmt w:val="bullet"/>
      <w:lvlText w:val=""/>
      <w:lvlJc w:val="left"/>
      <w:pPr>
        <w:tabs>
          <w:tab w:val="num" w:pos="2760"/>
        </w:tabs>
        <w:ind w:left="2760" w:hanging="360"/>
      </w:pPr>
      <w:rPr>
        <w:rFonts w:ascii="Symbol" w:hAnsi="Symbol" w:hint="default"/>
      </w:rPr>
    </w:lvl>
    <w:lvl w:ilvl="4" w:tplc="04090003" w:tentative="1">
      <w:start w:val="1"/>
      <w:numFmt w:val="bullet"/>
      <w:lvlText w:val="o"/>
      <w:lvlJc w:val="left"/>
      <w:pPr>
        <w:tabs>
          <w:tab w:val="num" w:pos="3480"/>
        </w:tabs>
        <w:ind w:left="3480" w:hanging="360"/>
      </w:pPr>
      <w:rPr>
        <w:rFonts w:ascii="Courier New" w:hAnsi="Courier New" w:hint="default"/>
      </w:rPr>
    </w:lvl>
    <w:lvl w:ilvl="5" w:tplc="04090005" w:tentative="1">
      <w:start w:val="1"/>
      <w:numFmt w:val="bullet"/>
      <w:lvlText w:val=""/>
      <w:lvlJc w:val="left"/>
      <w:pPr>
        <w:tabs>
          <w:tab w:val="num" w:pos="4200"/>
        </w:tabs>
        <w:ind w:left="4200" w:hanging="360"/>
      </w:pPr>
      <w:rPr>
        <w:rFonts w:ascii="Wingdings" w:hAnsi="Wingdings" w:hint="default"/>
      </w:rPr>
    </w:lvl>
    <w:lvl w:ilvl="6" w:tplc="04090001" w:tentative="1">
      <w:start w:val="1"/>
      <w:numFmt w:val="bullet"/>
      <w:lvlText w:val=""/>
      <w:lvlJc w:val="left"/>
      <w:pPr>
        <w:tabs>
          <w:tab w:val="num" w:pos="4920"/>
        </w:tabs>
        <w:ind w:left="4920" w:hanging="360"/>
      </w:pPr>
      <w:rPr>
        <w:rFonts w:ascii="Symbol" w:hAnsi="Symbol" w:hint="default"/>
      </w:rPr>
    </w:lvl>
    <w:lvl w:ilvl="7" w:tplc="04090003" w:tentative="1">
      <w:start w:val="1"/>
      <w:numFmt w:val="bullet"/>
      <w:lvlText w:val="o"/>
      <w:lvlJc w:val="left"/>
      <w:pPr>
        <w:tabs>
          <w:tab w:val="num" w:pos="5640"/>
        </w:tabs>
        <w:ind w:left="5640" w:hanging="360"/>
      </w:pPr>
      <w:rPr>
        <w:rFonts w:ascii="Courier New" w:hAnsi="Courier New" w:hint="default"/>
      </w:rPr>
    </w:lvl>
    <w:lvl w:ilvl="8" w:tplc="04090005" w:tentative="1">
      <w:start w:val="1"/>
      <w:numFmt w:val="bullet"/>
      <w:lvlText w:val=""/>
      <w:lvlJc w:val="left"/>
      <w:pPr>
        <w:tabs>
          <w:tab w:val="num" w:pos="6360"/>
        </w:tabs>
        <w:ind w:left="6360" w:hanging="360"/>
      </w:pPr>
      <w:rPr>
        <w:rFonts w:ascii="Wingdings" w:hAnsi="Wingdings" w:hint="default"/>
      </w:rPr>
    </w:lvl>
  </w:abstractNum>
  <w:abstractNum w:abstractNumId="12">
    <w:nsid w:val="6B4A4253"/>
    <w:multiLevelType w:val="hybridMultilevel"/>
    <w:tmpl w:val="3D368C88"/>
    <w:lvl w:ilvl="0" w:tplc="A234156C">
      <w:numFmt w:val="bullet"/>
      <w:lvlText w:val="-"/>
      <w:lvlJc w:val="left"/>
      <w:pPr>
        <w:tabs>
          <w:tab w:val="num" w:pos="660"/>
        </w:tabs>
        <w:ind w:left="660" w:hanging="360"/>
      </w:pPr>
      <w:rPr>
        <w:rFonts w:ascii="Times New Roman" w:eastAsia="MS Mincho" w:hAnsi="Times New Roman" w:hint="default"/>
        <w:b/>
      </w:rPr>
    </w:lvl>
    <w:lvl w:ilvl="1" w:tplc="04090003" w:tentative="1">
      <w:start w:val="1"/>
      <w:numFmt w:val="bullet"/>
      <w:lvlText w:val="o"/>
      <w:lvlJc w:val="left"/>
      <w:pPr>
        <w:tabs>
          <w:tab w:val="num" w:pos="1380"/>
        </w:tabs>
        <w:ind w:left="1380" w:hanging="360"/>
      </w:pPr>
      <w:rPr>
        <w:rFonts w:ascii="Courier New" w:hAnsi="Courier New" w:hint="default"/>
      </w:rPr>
    </w:lvl>
    <w:lvl w:ilvl="2" w:tplc="04090005" w:tentative="1">
      <w:start w:val="1"/>
      <w:numFmt w:val="bullet"/>
      <w:lvlText w:val=""/>
      <w:lvlJc w:val="left"/>
      <w:pPr>
        <w:tabs>
          <w:tab w:val="num" w:pos="2100"/>
        </w:tabs>
        <w:ind w:left="2100" w:hanging="360"/>
      </w:pPr>
      <w:rPr>
        <w:rFonts w:ascii="Wingdings" w:hAnsi="Wingdings" w:hint="default"/>
      </w:rPr>
    </w:lvl>
    <w:lvl w:ilvl="3" w:tplc="04090001" w:tentative="1">
      <w:start w:val="1"/>
      <w:numFmt w:val="bullet"/>
      <w:lvlText w:val=""/>
      <w:lvlJc w:val="left"/>
      <w:pPr>
        <w:tabs>
          <w:tab w:val="num" w:pos="2820"/>
        </w:tabs>
        <w:ind w:left="2820" w:hanging="360"/>
      </w:pPr>
      <w:rPr>
        <w:rFonts w:ascii="Symbol" w:hAnsi="Symbol" w:hint="default"/>
      </w:rPr>
    </w:lvl>
    <w:lvl w:ilvl="4" w:tplc="04090003" w:tentative="1">
      <w:start w:val="1"/>
      <w:numFmt w:val="bullet"/>
      <w:lvlText w:val="o"/>
      <w:lvlJc w:val="left"/>
      <w:pPr>
        <w:tabs>
          <w:tab w:val="num" w:pos="3540"/>
        </w:tabs>
        <w:ind w:left="3540" w:hanging="360"/>
      </w:pPr>
      <w:rPr>
        <w:rFonts w:ascii="Courier New" w:hAnsi="Courier New" w:hint="default"/>
      </w:rPr>
    </w:lvl>
    <w:lvl w:ilvl="5" w:tplc="04090005" w:tentative="1">
      <w:start w:val="1"/>
      <w:numFmt w:val="bullet"/>
      <w:lvlText w:val=""/>
      <w:lvlJc w:val="left"/>
      <w:pPr>
        <w:tabs>
          <w:tab w:val="num" w:pos="4260"/>
        </w:tabs>
        <w:ind w:left="4260" w:hanging="360"/>
      </w:pPr>
      <w:rPr>
        <w:rFonts w:ascii="Wingdings" w:hAnsi="Wingdings" w:hint="default"/>
      </w:rPr>
    </w:lvl>
    <w:lvl w:ilvl="6" w:tplc="04090001" w:tentative="1">
      <w:start w:val="1"/>
      <w:numFmt w:val="bullet"/>
      <w:lvlText w:val=""/>
      <w:lvlJc w:val="left"/>
      <w:pPr>
        <w:tabs>
          <w:tab w:val="num" w:pos="4980"/>
        </w:tabs>
        <w:ind w:left="4980" w:hanging="360"/>
      </w:pPr>
      <w:rPr>
        <w:rFonts w:ascii="Symbol" w:hAnsi="Symbol" w:hint="default"/>
      </w:rPr>
    </w:lvl>
    <w:lvl w:ilvl="7" w:tplc="04090003" w:tentative="1">
      <w:start w:val="1"/>
      <w:numFmt w:val="bullet"/>
      <w:lvlText w:val="o"/>
      <w:lvlJc w:val="left"/>
      <w:pPr>
        <w:tabs>
          <w:tab w:val="num" w:pos="5700"/>
        </w:tabs>
        <w:ind w:left="5700" w:hanging="360"/>
      </w:pPr>
      <w:rPr>
        <w:rFonts w:ascii="Courier New" w:hAnsi="Courier New" w:hint="default"/>
      </w:rPr>
    </w:lvl>
    <w:lvl w:ilvl="8" w:tplc="04090005" w:tentative="1">
      <w:start w:val="1"/>
      <w:numFmt w:val="bullet"/>
      <w:lvlText w:val=""/>
      <w:lvlJc w:val="left"/>
      <w:pPr>
        <w:tabs>
          <w:tab w:val="num" w:pos="6420"/>
        </w:tabs>
        <w:ind w:left="6420" w:hanging="360"/>
      </w:pPr>
      <w:rPr>
        <w:rFonts w:ascii="Wingdings" w:hAnsi="Wingdings" w:hint="default"/>
      </w:rPr>
    </w:lvl>
  </w:abstractNum>
  <w:abstractNum w:abstractNumId="13">
    <w:nsid w:val="6C9272AD"/>
    <w:multiLevelType w:val="hybridMultilevel"/>
    <w:tmpl w:val="2C94B4A6"/>
    <w:lvl w:ilvl="0" w:tplc="4F68AD20">
      <w:start w:val="14"/>
      <w:numFmt w:val="bullet"/>
      <w:lvlText w:val="-"/>
      <w:lvlJc w:val="left"/>
      <w:pPr>
        <w:tabs>
          <w:tab w:val="num" w:pos="900"/>
        </w:tabs>
        <w:ind w:left="900" w:hanging="360"/>
      </w:pPr>
      <w:rPr>
        <w:rFonts w:ascii="Times New Roman" w:eastAsia="MS Mincho" w:hAnsi="Times New Roman" w:hint="default"/>
      </w:rPr>
    </w:lvl>
    <w:lvl w:ilvl="1" w:tplc="04090003" w:tentative="1">
      <w:start w:val="1"/>
      <w:numFmt w:val="bullet"/>
      <w:lvlText w:val="o"/>
      <w:lvlJc w:val="left"/>
      <w:pPr>
        <w:tabs>
          <w:tab w:val="num" w:pos="1620"/>
        </w:tabs>
        <w:ind w:left="1620" w:hanging="360"/>
      </w:pPr>
      <w:rPr>
        <w:rFonts w:ascii="Courier New" w:hAnsi="Courier New" w:hint="default"/>
      </w:rPr>
    </w:lvl>
    <w:lvl w:ilvl="2" w:tplc="04090005" w:tentative="1">
      <w:start w:val="1"/>
      <w:numFmt w:val="bullet"/>
      <w:lvlText w:val=""/>
      <w:lvlJc w:val="left"/>
      <w:pPr>
        <w:tabs>
          <w:tab w:val="num" w:pos="2340"/>
        </w:tabs>
        <w:ind w:left="2340" w:hanging="360"/>
      </w:pPr>
      <w:rPr>
        <w:rFonts w:ascii="Wingdings" w:hAnsi="Wingdings" w:hint="default"/>
      </w:rPr>
    </w:lvl>
    <w:lvl w:ilvl="3" w:tplc="04090001" w:tentative="1">
      <w:start w:val="1"/>
      <w:numFmt w:val="bullet"/>
      <w:lvlText w:val=""/>
      <w:lvlJc w:val="left"/>
      <w:pPr>
        <w:tabs>
          <w:tab w:val="num" w:pos="3060"/>
        </w:tabs>
        <w:ind w:left="3060" w:hanging="360"/>
      </w:pPr>
      <w:rPr>
        <w:rFonts w:ascii="Symbol" w:hAnsi="Symbol" w:hint="default"/>
      </w:rPr>
    </w:lvl>
    <w:lvl w:ilvl="4" w:tplc="04090003" w:tentative="1">
      <w:start w:val="1"/>
      <w:numFmt w:val="bullet"/>
      <w:lvlText w:val="o"/>
      <w:lvlJc w:val="left"/>
      <w:pPr>
        <w:tabs>
          <w:tab w:val="num" w:pos="3780"/>
        </w:tabs>
        <w:ind w:left="3780" w:hanging="360"/>
      </w:pPr>
      <w:rPr>
        <w:rFonts w:ascii="Courier New" w:hAnsi="Courier New" w:hint="default"/>
      </w:rPr>
    </w:lvl>
    <w:lvl w:ilvl="5" w:tplc="04090005" w:tentative="1">
      <w:start w:val="1"/>
      <w:numFmt w:val="bullet"/>
      <w:lvlText w:val=""/>
      <w:lvlJc w:val="left"/>
      <w:pPr>
        <w:tabs>
          <w:tab w:val="num" w:pos="4500"/>
        </w:tabs>
        <w:ind w:left="4500" w:hanging="360"/>
      </w:pPr>
      <w:rPr>
        <w:rFonts w:ascii="Wingdings" w:hAnsi="Wingdings" w:hint="default"/>
      </w:rPr>
    </w:lvl>
    <w:lvl w:ilvl="6" w:tplc="04090001" w:tentative="1">
      <w:start w:val="1"/>
      <w:numFmt w:val="bullet"/>
      <w:lvlText w:val=""/>
      <w:lvlJc w:val="left"/>
      <w:pPr>
        <w:tabs>
          <w:tab w:val="num" w:pos="5220"/>
        </w:tabs>
        <w:ind w:left="5220" w:hanging="360"/>
      </w:pPr>
      <w:rPr>
        <w:rFonts w:ascii="Symbol" w:hAnsi="Symbol" w:hint="default"/>
      </w:rPr>
    </w:lvl>
    <w:lvl w:ilvl="7" w:tplc="04090003" w:tentative="1">
      <w:start w:val="1"/>
      <w:numFmt w:val="bullet"/>
      <w:lvlText w:val="o"/>
      <w:lvlJc w:val="left"/>
      <w:pPr>
        <w:tabs>
          <w:tab w:val="num" w:pos="5940"/>
        </w:tabs>
        <w:ind w:left="5940" w:hanging="360"/>
      </w:pPr>
      <w:rPr>
        <w:rFonts w:ascii="Courier New" w:hAnsi="Courier New" w:hint="default"/>
      </w:rPr>
    </w:lvl>
    <w:lvl w:ilvl="8" w:tplc="04090005" w:tentative="1">
      <w:start w:val="1"/>
      <w:numFmt w:val="bullet"/>
      <w:lvlText w:val=""/>
      <w:lvlJc w:val="left"/>
      <w:pPr>
        <w:tabs>
          <w:tab w:val="num" w:pos="6660"/>
        </w:tabs>
        <w:ind w:left="6660" w:hanging="360"/>
      </w:pPr>
      <w:rPr>
        <w:rFonts w:ascii="Wingdings" w:hAnsi="Wingdings" w:hint="default"/>
      </w:rPr>
    </w:lvl>
  </w:abstractNum>
  <w:abstractNum w:abstractNumId="14">
    <w:nsid w:val="74332BDB"/>
    <w:multiLevelType w:val="hybridMultilevel"/>
    <w:tmpl w:val="3C08609C"/>
    <w:lvl w:ilvl="0" w:tplc="EB70CD6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2"/>
  </w:num>
  <w:num w:numId="3">
    <w:abstractNumId w:val="13"/>
  </w:num>
  <w:num w:numId="4">
    <w:abstractNumId w:val="11"/>
  </w:num>
  <w:num w:numId="5">
    <w:abstractNumId w:val="4"/>
  </w:num>
  <w:num w:numId="6">
    <w:abstractNumId w:val="5"/>
  </w:num>
  <w:num w:numId="7">
    <w:abstractNumId w:val="0"/>
  </w:num>
  <w:num w:numId="8">
    <w:abstractNumId w:val="7"/>
  </w:num>
  <w:num w:numId="9">
    <w:abstractNumId w:val="10"/>
  </w:num>
  <w:num w:numId="10">
    <w:abstractNumId w:val="3"/>
  </w:num>
  <w:num w:numId="11">
    <w:abstractNumId w:val="2"/>
  </w:num>
  <w:num w:numId="12">
    <w:abstractNumId w:val="6"/>
  </w:num>
  <w:num w:numId="13">
    <w:abstractNumId w:val="8"/>
  </w:num>
  <w:num w:numId="14">
    <w:abstractNumId w:val="1"/>
  </w:num>
  <w:num w:numId="1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characterSpacingControl w:val="doNotCompress"/>
  <w:compat>
    <w:useFELayout/>
  </w:compat>
  <w:rsids>
    <w:rsidRoot w:val="00CD223D"/>
    <w:rsid w:val="0000177D"/>
    <w:rsid w:val="00001F93"/>
    <w:rsid w:val="00003603"/>
    <w:rsid w:val="000038C6"/>
    <w:rsid w:val="00013D44"/>
    <w:rsid w:val="00015006"/>
    <w:rsid w:val="0001713B"/>
    <w:rsid w:val="0002472F"/>
    <w:rsid w:val="000275BD"/>
    <w:rsid w:val="0003005D"/>
    <w:rsid w:val="000320B5"/>
    <w:rsid w:val="00032DB9"/>
    <w:rsid w:val="00036EFA"/>
    <w:rsid w:val="000401F3"/>
    <w:rsid w:val="00041614"/>
    <w:rsid w:val="00043600"/>
    <w:rsid w:val="00045D5B"/>
    <w:rsid w:val="000477F3"/>
    <w:rsid w:val="0005406B"/>
    <w:rsid w:val="000550B1"/>
    <w:rsid w:val="000551D6"/>
    <w:rsid w:val="00055935"/>
    <w:rsid w:val="00055DB4"/>
    <w:rsid w:val="00057178"/>
    <w:rsid w:val="00062B32"/>
    <w:rsid w:val="0006306C"/>
    <w:rsid w:val="00064505"/>
    <w:rsid w:val="00065110"/>
    <w:rsid w:val="0006580B"/>
    <w:rsid w:val="0007246C"/>
    <w:rsid w:val="00072655"/>
    <w:rsid w:val="0008228D"/>
    <w:rsid w:val="00082D1D"/>
    <w:rsid w:val="000852FE"/>
    <w:rsid w:val="00085D5B"/>
    <w:rsid w:val="00086633"/>
    <w:rsid w:val="00090784"/>
    <w:rsid w:val="00092F38"/>
    <w:rsid w:val="000A171E"/>
    <w:rsid w:val="000A358B"/>
    <w:rsid w:val="000A4CDA"/>
    <w:rsid w:val="000A7A31"/>
    <w:rsid w:val="000A7DF5"/>
    <w:rsid w:val="000B387B"/>
    <w:rsid w:val="000B4C6F"/>
    <w:rsid w:val="000B6748"/>
    <w:rsid w:val="000C232E"/>
    <w:rsid w:val="000C50D4"/>
    <w:rsid w:val="000C5219"/>
    <w:rsid w:val="000C556A"/>
    <w:rsid w:val="000D6608"/>
    <w:rsid w:val="000E4C2B"/>
    <w:rsid w:val="000E66CA"/>
    <w:rsid w:val="000F1022"/>
    <w:rsid w:val="000F1629"/>
    <w:rsid w:val="000F1CB0"/>
    <w:rsid w:val="000F2521"/>
    <w:rsid w:val="000F3498"/>
    <w:rsid w:val="001009AC"/>
    <w:rsid w:val="00103DA5"/>
    <w:rsid w:val="00107EC0"/>
    <w:rsid w:val="00112A43"/>
    <w:rsid w:val="0011392C"/>
    <w:rsid w:val="00117512"/>
    <w:rsid w:val="00120EA3"/>
    <w:rsid w:val="001305B4"/>
    <w:rsid w:val="00130FE4"/>
    <w:rsid w:val="00133B2B"/>
    <w:rsid w:val="00137330"/>
    <w:rsid w:val="00137DC8"/>
    <w:rsid w:val="00140D33"/>
    <w:rsid w:val="00140E4E"/>
    <w:rsid w:val="001412B6"/>
    <w:rsid w:val="00141B35"/>
    <w:rsid w:val="0014278A"/>
    <w:rsid w:val="001444C0"/>
    <w:rsid w:val="00162356"/>
    <w:rsid w:val="001637BE"/>
    <w:rsid w:val="00166179"/>
    <w:rsid w:val="00167BE3"/>
    <w:rsid w:val="00173212"/>
    <w:rsid w:val="00173565"/>
    <w:rsid w:val="001745D9"/>
    <w:rsid w:val="00180B9E"/>
    <w:rsid w:val="00181F3B"/>
    <w:rsid w:val="001857FC"/>
    <w:rsid w:val="00194E3C"/>
    <w:rsid w:val="001A162C"/>
    <w:rsid w:val="001A335F"/>
    <w:rsid w:val="001B6CB3"/>
    <w:rsid w:val="001B7923"/>
    <w:rsid w:val="001C55F6"/>
    <w:rsid w:val="001D0CAE"/>
    <w:rsid w:val="001D41D6"/>
    <w:rsid w:val="001D6320"/>
    <w:rsid w:val="001D6FCE"/>
    <w:rsid w:val="001E091A"/>
    <w:rsid w:val="001E1DBE"/>
    <w:rsid w:val="001E3281"/>
    <w:rsid w:val="001E3A8E"/>
    <w:rsid w:val="001E3B5E"/>
    <w:rsid w:val="001F04A0"/>
    <w:rsid w:val="00201796"/>
    <w:rsid w:val="00203B16"/>
    <w:rsid w:val="002128EA"/>
    <w:rsid w:val="00212968"/>
    <w:rsid w:val="00213822"/>
    <w:rsid w:val="00220697"/>
    <w:rsid w:val="00222204"/>
    <w:rsid w:val="0022416B"/>
    <w:rsid w:val="00226A39"/>
    <w:rsid w:val="00231B1C"/>
    <w:rsid w:val="00237F35"/>
    <w:rsid w:val="0024327C"/>
    <w:rsid w:val="002451EB"/>
    <w:rsid w:val="00245F13"/>
    <w:rsid w:val="00253B77"/>
    <w:rsid w:val="0025574D"/>
    <w:rsid w:val="00263408"/>
    <w:rsid w:val="00264C15"/>
    <w:rsid w:val="002716AC"/>
    <w:rsid w:val="00274CD8"/>
    <w:rsid w:val="0027687C"/>
    <w:rsid w:val="0028368D"/>
    <w:rsid w:val="002860CD"/>
    <w:rsid w:val="00286B9C"/>
    <w:rsid w:val="002902A4"/>
    <w:rsid w:val="00294501"/>
    <w:rsid w:val="002947A8"/>
    <w:rsid w:val="0029795A"/>
    <w:rsid w:val="002A148D"/>
    <w:rsid w:val="002A2C00"/>
    <w:rsid w:val="002A5EB2"/>
    <w:rsid w:val="002A6739"/>
    <w:rsid w:val="002A68CD"/>
    <w:rsid w:val="002B0406"/>
    <w:rsid w:val="002B05CD"/>
    <w:rsid w:val="002C2E92"/>
    <w:rsid w:val="002C52CE"/>
    <w:rsid w:val="002D7A4F"/>
    <w:rsid w:val="002E2A20"/>
    <w:rsid w:val="002E31D2"/>
    <w:rsid w:val="002E66A0"/>
    <w:rsid w:val="002F1DC2"/>
    <w:rsid w:val="002F3088"/>
    <w:rsid w:val="002F51CF"/>
    <w:rsid w:val="002F583A"/>
    <w:rsid w:val="002F7336"/>
    <w:rsid w:val="002F739D"/>
    <w:rsid w:val="0030016F"/>
    <w:rsid w:val="00302E9A"/>
    <w:rsid w:val="003032DF"/>
    <w:rsid w:val="00304CE7"/>
    <w:rsid w:val="00304D76"/>
    <w:rsid w:val="003110F3"/>
    <w:rsid w:val="00311586"/>
    <w:rsid w:val="00312563"/>
    <w:rsid w:val="0031449B"/>
    <w:rsid w:val="003243A5"/>
    <w:rsid w:val="003309D2"/>
    <w:rsid w:val="00336BA4"/>
    <w:rsid w:val="00342559"/>
    <w:rsid w:val="00342D51"/>
    <w:rsid w:val="003446F7"/>
    <w:rsid w:val="00345B9B"/>
    <w:rsid w:val="003460B4"/>
    <w:rsid w:val="00350E07"/>
    <w:rsid w:val="00352261"/>
    <w:rsid w:val="003533E9"/>
    <w:rsid w:val="00356632"/>
    <w:rsid w:val="00356C05"/>
    <w:rsid w:val="00372264"/>
    <w:rsid w:val="0037475B"/>
    <w:rsid w:val="00374B29"/>
    <w:rsid w:val="00396D3E"/>
    <w:rsid w:val="003A1E06"/>
    <w:rsid w:val="003A5475"/>
    <w:rsid w:val="003A55A9"/>
    <w:rsid w:val="003A6B42"/>
    <w:rsid w:val="003A6BE2"/>
    <w:rsid w:val="003B1D4D"/>
    <w:rsid w:val="003B27E2"/>
    <w:rsid w:val="003B3821"/>
    <w:rsid w:val="003B3C6E"/>
    <w:rsid w:val="003B477D"/>
    <w:rsid w:val="003B6EC0"/>
    <w:rsid w:val="003B7EA6"/>
    <w:rsid w:val="003C0711"/>
    <w:rsid w:val="003C1DF4"/>
    <w:rsid w:val="003C28E5"/>
    <w:rsid w:val="003C3A66"/>
    <w:rsid w:val="003C6733"/>
    <w:rsid w:val="003D0E66"/>
    <w:rsid w:val="003E4AEE"/>
    <w:rsid w:val="003E5308"/>
    <w:rsid w:val="003F016B"/>
    <w:rsid w:val="003F0A99"/>
    <w:rsid w:val="003F160F"/>
    <w:rsid w:val="003F28B5"/>
    <w:rsid w:val="003F3282"/>
    <w:rsid w:val="003F5E03"/>
    <w:rsid w:val="003F5E05"/>
    <w:rsid w:val="0040297A"/>
    <w:rsid w:val="0040344E"/>
    <w:rsid w:val="004042FB"/>
    <w:rsid w:val="00404D8D"/>
    <w:rsid w:val="00405BAC"/>
    <w:rsid w:val="00411D63"/>
    <w:rsid w:val="00421018"/>
    <w:rsid w:val="0042600F"/>
    <w:rsid w:val="00430AC2"/>
    <w:rsid w:val="0043158F"/>
    <w:rsid w:val="00432841"/>
    <w:rsid w:val="00441015"/>
    <w:rsid w:val="00441497"/>
    <w:rsid w:val="004455E4"/>
    <w:rsid w:val="00452D5F"/>
    <w:rsid w:val="00456EC7"/>
    <w:rsid w:val="004577A0"/>
    <w:rsid w:val="0046073C"/>
    <w:rsid w:val="004668C1"/>
    <w:rsid w:val="00466D1C"/>
    <w:rsid w:val="0047583A"/>
    <w:rsid w:val="00480C46"/>
    <w:rsid w:val="0048322D"/>
    <w:rsid w:val="004848E4"/>
    <w:rsid w:val="00484BEF"/>
    <w:rsid w:val="00487D90"/>
    <w:rsid w:val="00493DC4"/>
    <w:rsid w:val="00494E3B"/>
    <w:rsid w:val="00496984"/>
    <w:rsid w:val="004A23BE"/>
    <w:rsid w:val="004B214E"/>
    <w:rsid w:val="004C14D8"/>
    <w:rsid w:val="004C275E"/>
    <w:rsid w:val="004C40F3"/>
    <w:rsid w:val="004C5E31"/>
    <w:rsid w:val="004D11C3"/>
    <w:rsid w:val="004D4EE8"/>
    <w:rsid w:val="004D5A15"/>
    <w:rsid w:val="004E301E"/>
    <w:rsid w:val="004E35F8"/>
    <w:rsid w:val="004E6D35"/>
    <w:rsid w:val="004F073D"/>
    <w:rsid w:val="004F248F"/>
    <w:rsid w:val="00514E27"/>
    <w:rsid w:val="00517337"/>
    <w:rsid w:val="0052170E"/>
    <w:rsid w:val="005231FE"/>
    <w:rsid w:val="00525B64"/>
    <w:rsid w:val="00535D23"/>
    <w:rsid w:val="0053687C"/>
    <w:rsid w:val="005374F1"/>
    <w:rsid w:val="005420E8"/>
    <w:rsid w:val="00543AC8"/>
    <w:rsid w:val="005515AF"/>
    <w:rsid w:val="00552116"/>
    <w:rsid w:val="0055429D"/>
    <w:rsid w:val="005556A0"/>
    <w:rsid w:val="00555D0F"/>
    <w:rsid w:val="00557468"/>
    <w:rsid w:val="00562006"/>
    <w:rsid w:val="005719C6"/>
    <w:rsid w:val="0057385B"/>
    <w:rsid w:val="005751EB"/>
    <w:rsid w:val="00582F66"/>
    <w:rsid w:val="00587753"/>
    <w:rsid w:val="0059084B"/>
    <w:rsid w:val="00595548"/>
    <w:rsid w:val="005B4507"/>
    <w:rsid w:val="005C1397"/>
    <w:rsid w:val="005C1784"/>
    <w:rsid w:val="005C2305"/>
    <w:rsid w:val="005C7225"/>
    <w:rsid w:val="005D3CD5"/>
    <w:rsid w:val="005D6516"/>
    <w:rsid w:val="005E073E"/>
    <w:rsid w:val="005E12E9"/>
    <w:rsid w:val="005E1A73"/>
    <w:rsid w:val="005E312F"/>
    <w:rsid w:val="005F058D"/>
    <w:rsid w:val="005F11BF"/>
    <w:rsid w:val="005F2016"/>
    <w:rsid w:val="005F3FED"/>
    <w:rsid w:val="005F4684"/>
    <w:rsid w:val="005F63D5"/>
    <w:rsid w:val="005F6AC3"/>
    <w:rsid w:val="005F6E47"/>
    <w:rsid w:val="00601E22"/>
    <w:rsid w:val="0060777D"/>
    <w:rsid w:val="006101D6"/>
    <w:rsid w:val="00615003"/>
    <w:rsid w:val="0062792E"/>
    <w:rsid w:val="006302DF"/>
    <w:rsid w:val="00636C25"/>
    <w:rsid w:val="00640493"/>
    <w:rsid w:val="0064263C"/>
    <w:rsid w:val="00643D89"/>
    <w:rsid w:val="00651B52"/>
    <w:rsid w:val="00651C86"/>
    <w:rsid w:val="00653932"/>
    <w:rsid w:val="00654A64"/>
    <w:rsid w:val="006635D2"/>
    <w:rsid w:val="006656CD"/>
    <w:rsid w:val="00670DF8"/>
    <w:rsid w:val="00671116"/>
    <w:rsid w:val="0067684F"/>
    <w:rsid w:val="006818EA"/>
    <w:rsid w:val="00684C6B"/>
    <w:rsid w:val="0068538E"/>
    <w:rsid w:val="00686D10"/>
    <w:rsid w:val="00691459"/>
    <w:rsid w:val="0069504E"/>
    <w:rsid w:val="006965B5"/>
    <w:rsid w:val="00697E2A"/>
    <w:rsid w:val="006A34B2"/>
    <w:rsid w:val="006B36D2"/>
    <w:rsid w:val="006C6784"/>
    <w:rsid w:val="006C77A0"/>
    <w:rsid w:val="006D0897"/>
    <w:rsid w:val="006D2F53"/>
    <w:rsid w:val="006D7F61"/>
    <w:rsid w:val="006E150D"/>
    <w:rsid w:val="006E3A36"/>
    <w:rsid w:val="006E4BDF"/>
    <w:rsid w:val="006E5319"/>
    <w:rsid w:val="006F1472"/>
    <w:rsid w:val="006F3110"/>
    <w:rsid w:val="006F5C3C"/>
    <w:rsid w:val="006F68B7"/>
    <w:rsid w:val="00703BB1"/>
    <w:rsid w:val="007050B7"/>
    <w:rsid w:val="00707D59"/>
    <w:rsid w:val="00712748"/>
    <w:rsid w:val="007128D4"/>
    <w:rsid w:val="0071476F"/>
    <w:rsid w:val="00714D29"/>
    <w:rsid w:val="00714EC1"/>
    <w:rsid w:val="00722937"/>
    <w:rsid w:val="007245AD"/>
    <w:rsid w:val="0073086F"/>
    <w:rsid w:val="00731474"/>
    <w:rsid w:val="007314E5"/>
    <w:rsid w:val="0073440A"/>
    <w:rsid w:val="00734831"/>
    <w:rsid w:val="00735701"/>
    <w:rsid w:val="0073604A"/>
    <w:rsid w:val="00737988"/>
    <w:rsid w:val="00744C89"/>
    <w:rsid w:val="00747FD6"/>
    <w:rsid w:val="00751749"/>
    <w:rsid w:val="0075489B"/>
    <w:rsid w:val="00760B06"/>
    <w:rsid w:val="00761E8C"/>
    <w:rsid w:val="00762963"/>
    <w:rsid w:val="00764E7B"/>
    <w:rsid w:val="00767050"/>
    <w:rsid w:val="00775326"/>
    <w:rsid w:val="007762AD"/>
    <w:rsid w:val="00780C29"/>
    <w:rsid w:val="0078562B"/>
    <w:rsid w:val="007921AE"/>
    <w:rsid w:val="00794E12"/>
    <w:rsid w:val="007A1B34"/>
    <w:rsid w:val="007A333A"/>
    <w:rsid w:val="007B0819"/>
    <w:rsid w:val="007D0DDD"/>
    <w:rsid w:val="007D7649"/>
    <w:rsid w:val="007E60CC"/>
    <w:rsid w:val="007F68F4"/>
    <w:rsid w:val="00807389"/>
    <w:rsid w:val="00810DEA"/>
    <w:rsid w:val="00817242"/>
    <w:rsid w:val="0082150D"/>
    <w:rsid w:val="00822A61"/>
    <w:rsid w:val="0082340D"/>
    <w:rsid w:val="00824491"/>
    <w:rsid w:val="00825A7D"/>
    <w:rsid w:val="00833DB4"/>
    <w:rsid w:val="008350A4"/>
    <w:rsid w:val="00837A67"/>
    <w:rsid w:val="0084078E"/>
    <w:rsid w:val="00843604"/>
    <w:rsid w:val="00843CA4"/>
    <w:rsid w:val="008444FB"/>
    <w:rsid w:val="00845C49"/>
    <w:rsid w:val="00850DEB"/>
    <w:rsid w:val="0085277D"/>
    <w:rsid w:val="00852F2D"/>
    <w:rsid w:val="00856F8A"/>
    <w:rsid w:val="00877289"/>
    <w:rsid w:val="00880444"/>
    <w:rsid w:val="00883F52"/>
    <w:rsid w:val="00884C37"/>
    <w:rsid w:val="008901A2"/>
    <w:rsid w:val="00894B1E"/>
    <w:rsid w:val="00895A2C"/>
    <w:rsid w:val="008A1163"/>
    <w:rsid w:val="008A30C6"/>
    <w:rsid w:val="008B4B2F"/>
    <w:rsid w:val="008C047C"/>
    <w:rsid w:val="008C287A"/>
    <w:rsid w:val="008C320F"/>
    <w:rsid w:val="008C5EA1"/>
    <w:rsid w:val="008C788A"/>
    <w:rsid w:val="008D0001"/>
    <w:rsid w:val="008D00E5"/>
    <w:rsid w:val="008D6012"/>
    <w:rsid w:val="008D65C2"/>
    <w:rsid w:val="008D7717"/>
    <w:rsid w:val="008E2353"/>
    <w:rsid w:val="008E3DFA"/>
    <w:rsid w:val="008E533D"/>
    <w:rsid w:val="008E5F58"/>
    <w:rsid w:val="008E77E1"/>
    <w:rsid w:val="008F1C98"/>
    <w:rsid w:val="008F2ABD"/>
    <w:rsid w:val="008F7932"/>
    <w:rsid w:val="00900505"/>
    <w:rsid w:val="00903A27"/>
    <w:rsid w:val="00905B30"/>
    <w:rsid w:val="00911109"/>
    <w:rsid w:val="00911909"/>
    <w:rsid w:val="0091313B"/>
    <w:rsid w:val="00921EB4"/>
    <w:rsid w:val="0092495C"/>
    <w:rsid w:val="00926080"/>
    <w:rsid w:val="00926849"/>
    <w:rsid w:val="00931B11"/>
    <w:rsid w:val="009327D7"/>
    <w:rsid w:val="00933714"/>
    <w:rsid w:val="00933C9A"/>
    <w:rsid w:val="00940F6C"/>
    <w:rsid w:val="0094364D"/>
    <w:rsid w:val="0094400A"/>
    <w:rsid w:val="009452EE"/>
    <w:rsid w:val="00947E2F"/>
    <w:rsid w:val="00951BD8"/>
    <w:rsid w:val="00953410"/>
    <w:rsid w:val="00954062"/>
    <w:rsid w:val="009561C6"/>
    <w:rsid w:val="00957450"/>
    <w:rsid w:val="00962FCF"/>
    <w:rsid w:val="00963F62"/>
    <w:rsid w:val="0097238B"/>
    <w:rsid w:val="00972E93"/>
    <w:rsid w:val="00977A7D"/>
    <w:rsid w:val="009806E6"/>
    <w:rsid w:val="00981DA5"/>
    <w:rsid w:val="00983040"/>
    <w:rsid w:val="00984EE8"/>
    <w:rsid w:val="00984F3C"/>
    <w:rsid w:val="0098655B"/>
    <w:rsid w:val="00986BFE"/>
    <w:rsid w:val="00993E76"/>
    <w:rsid w:val="00997341"/>
    <w:rsid w:val="009A2B97"/>
    <w:rsid w:val="009A616A"/>
    <w:rsid w:val="009A7C13"/>
    <w:rsid w:val="009A7D70"/>
    <w:rsid w:val="009B1D04"/>
    <w:rsid w:val="009B49AD"/>
    <w:rsid w:val="009B7CC1"/>
    <w:rsid w:val="009D1187"/>
    <w:rsid w:val="009D3844"/>
    <w:rsid w:val="009E3D12"/>
    <w:rsid w:val="009E6DA9"/>
    <w:rsid w:val="009F02D9"/>
    <w:rsid w:val="009F04F4"/>
    <w:rsid w:val="009F135B"/>
    <w:rsid w:val="009F6C28"/>
    <w:rsid w:val="009F7FE1"/>
    <w:rsid w:val="00A004A4"/>
    <w:rsid w:val="00A029FC"/>
    <w:rsid w:val="00A02C72"/>
    <w:rsid w:val="00A144DC"/>
    <w:rsid w:val="00A2165C"/>
    <w:rsid w:val="00A30D96"/>
    <w:rsid w:val="00A366AA"/>
    <w:rsid w:val="00A46AE4"/>
    <w:rsid w:val="00A5627D"/>
    <w:rsid w:val="00A56450"/>
    <w:rsid w:val="00A57561"/>
    <w:rsid w:val="00A57569"/>
    <w:rsid w:val="00A600B3"/>
    <w:rsid w:val="00A6052B"/>
    <w:rsid w:val="00A63877"/>
    <w:rsid w:val="00A70469"/>
    <w:rsid w:val="00A7302C"/>
    <w:rsid w:val="00A739EF"/>
    <w:rsid w:val="00A73F6A"/>
    <w:rsid w:val="00A74D9F"/>
    <w:rsid w:val="00A776F2"/>
    <w:rsid w:val="00A84476"/>
    <w:rsid w:val="00A84D4A"/>
    <w:rsid w:val="00A8581F"/>
    <w:rsid w:val="00A85D52"/>
    <w:rsid w:val="00A86C6B"/>
    <w:rsid w:val="00A86C72"/>
    <w:rsid w:val="00A94DBA"/>
    <w:rsid w:val="00A952BC"/>
    <w:rsid w:val="00AA0512"/>
    <w:rsid w:val="00AA1E6D"/>
    <w:rsid w:val="00AA3FDE"/>
    <w:rsid w:val="00AB104E"/>
    <w:rsid w:val="00AB1FDD"/>
    <w:rsid w:val="00AC2A7E"/>
    <w:rsid w:val="00AC2B81"/>
    <w:rsid w:val="00AC3487"/>
    <w:rsid w:val="00AC6B8D"/>
    <w:rsid w:val="00AD1F76"/>
    <w:rsid w:val="00AE2714"/>
    <w:rsid w:val="00AE6516"/>
    <w:rsid w:val="00AE7066"/>
    <w:rsid w:val="00AF2DA8"/>
    <w:rsid w:val="00AF3CE6"/>
    <w:rsid w:val="00AF6262"/>
    <w:rsid w:val="00B0039F"/>
    <w:rsid w:val="00B00497"/>
    <w:rsid w:val="00B02046"/>
    <w:rsid w:val="00B11993"/>
    <w:rsid w:val="00B1298C"/>
    <w:rsid w:val="00B13215"/>
    <w:rsid w:val="00B150DD"/>
    <w:rsid w:val="00B15391"/>
    <w:rsid w:val="00B22543"/>
    <w:rsid w:val="00B2606D"/>
    <w:rsid w:val="00B261DB"/>
    <w:rsid w:val="00B27508"/>
    <w:rsid w:val="00B27C1A"/>
    <w:rsid w:val="00B30D19"/>
    <w:rsid w:val="00B4149C"/>
    <w:rsid w:val="00B443E0"/>
    <w:rsid w:val="00B529D3"/>
    <w:rsid w:val="00B615E4"/>
    <w:rsid w:val="00B61BD6"/>
    <w:rsid w:val="00B63523"/>
    <w:rsid w:val="00B6721E"/>
    <w:rsid w:val="00B705D0"/>
    <w:rsid w:val="00B80061"/>
    <w:rsid w:val="00B81819"/>
    <w:rsid w:val="00B83D68"/>
    <w:rsid w:val="00B875E6"/>
    <w:rsid w:val="00B91261"/>
    <w:rsid w:val="00B96CB3"/>
    <w:rsid w:val="00BA5CFC"/>
    <w:rsid w:val="00BA697F"/>
    <w:rsid w:val="00BB2FF4"/>
    <w:rsid w:val="00BB4956"/>
    <w:rsid w:val="00BB59BE"/>
    <w:rsid w:val="00BB7AA3"/>
    <w:rsid w:val="00BC3ACB"/>
    <w:rsid w:val="00BC478B"/>
    <w:rsid w:val="00BC5234"/>
    <w:rsid w:val="00BC694A"/>
    <w:rsid w:val="00BD60B7"/>
    <w:rsid w:val="00BE1F5D"/>
    <w:rsid w:val="00BE5F4B"/>
    <w:rsid w:val="00BE76ED"/>
    <w:rsid w:val="00BF2C72"/>
    <w:rsid w:val="00BF4770"/>
    <w:rsid w:val="00C02466"/>
    <w:rsid w:val="00C1231C"/>
    <w:rsid w:val="00C16C9E"/>
    <w:rsid w:val="00C24E7A"/>
    <w:rsid w:val="00C314A0"/>
    <w:rsid w:val="00C36F6C"/>
    <w:rsid w:val="00C42685"/>
    <w:rsid w:val="00C44264"/>
    <w:rsid w:val="00C52067"/>
    <w:rsid w:val="00C5234F"/>
    <w:rsid w:val="00C52893"/>
    <w:rsid w:val="00C54F74"/>
    <w:rsid w:val="00C64663"/>
    <w:rsid w:val="00C70F91"/>
    <w:rsid w:val="00C72EEA"/>
    <w:rsid w:val="00C72F49"/>
    <w:rsid w:val="00C73E97"/>
    <w:rsid w:val="00C755F7"/>
    <w:rsid w:val="00C76359"/>
    <w:rsid w:val="00C82BEE"/>
    <w:rsid w:val="00C860CA"/>
    <w:rsid w:val="00C91258"/>
    <w:rsid w:val="00C92D9A"/>
    <w:rsid w:val="00C931BB"/>
    <w:rsid w:val="00C95160"/>
    <w:rsid w:val="00C9545D"/>
    <w:rsid w:val="00C95630"/>
    <w:rsid w:val="00C96C54"/>
    <w:rsid w:val="00C96EB8"/>
    <w:rsid w:val="00CA09DE"/>
    <w:rsid w:val="00CA74DD"/>
    <w:rsid w:val="00CB29A7"/>
    <w:rsid w:val="00CB6A58"/>
    <w:rsid w:val="00CB769D"/>
    <w:rsid w:val="00CC0B6D"/>
    <w:rsid w:val="00CC4A4A"/>
    <w:rsid w:val="00CD223D"/>
    <w:rsid w:val="00CD319C"/>
    <w:rsid w:val="00CD3957"/>
    <w:rsid w:val="00CD3FDC"/>
    <w:rsid w:val="00CD60A6"/>
    <w:rsid w:val="00CD61F4"/>
    <w:rsid w:val="00CE1142"/>
    <w:rsid w:val="00CE5D5B"/>
    <w:rsid w:val="00CE7596"/>
    <w:rsid w:val="00CF7D0B"/>
    <w:rsid w:val="00D039A8"/>
    <w:rsid w:val="00D05CDA"/>
    <w:rsid w:val="00D07E8E"/>
    <w:rsid w:val="00D13B9C"/>
    <w:rsid w:val="00D1707A"/>
    <w:rsid w:val="00D1753E"/>
    <w:rsid w:val="00D21793"/>
    <w:rsid w:val="00D22F09"/>
    <w:rsid w:val="00D24494"/>
    <w:rsid w:val="00D25A34"/>
    <w:rsid w:val="00D33516"/>
    <w:rsid w:val="00D3637B"/>
    <w:rsid w:val="00D41BB9"/>
    <w:rsid w:val="00D41D0C"/>
    <w:rsid w:val="00D42230"/>
    <w:rsid w:val="00D463E4"/>
    <w:rsid w:val="00D4712A"/>
    <w:rsid w:val="00D478D6"/>
    <w:rsid w:val="00D51BE2"/>
    <w:rsid w:val="00D51FF1"/>
    <w:rsid w:val="00D53E7F"/>
    <w:rsid w:val="00D5532D"/>
    <w:rsid w:val="00D5605A"/>
    <w:rsid w:val="00D567D8"/>
    <w:rsid w:val="00D57427"/>
    <w:rsid w:val="00D6178C"/>
    <w:rsid w:val="00D61E83"/>
    <w:rsid w:val="00D66D65"/>
    <w:rsid w:val="00D675AD"/>
    <w:rsid w:val="00D73641"/>
    <w:rsid w:val="00D74F3B"/>
    <w:rsid w:val="00D8160E"/>
    <w:rsid w:val="00D84344"/>
    <w:rsid w:val="00D92B6A"/>
    <w:rsid w:val="00D95E12"/>
    <w:rsid w:val="00DA7402"/>
    <w:rsid w:val="00DB07F7"/>
    <w:rsid w:val="00DB0CCA"/>
    <w:rsid w:val="00DB6153"/>
    <w:rsid w:val="00DC2BA9"/>
    <w:rsid w:val="00DC7B19"/>
    <w:rsid w:val="00DD00CF"/>
    <w:rsid w:val="00DE0469"/>
    <w:rsid w:val="00DE3393"/>
    <w:rsid w:val="00DF0881"/>
    <w:rsid w:val="00DF3BB7"/>
    <w:rsid w:val="00DF50FE"/>
    <w:rsid w:val="00E0057E"/>
    <w:rsid w:val="00E039C2"/>
    <w:rsid w:val="00E050A9"/>
    <w:rsid w:val="00E05446"/>
    <w:rsid w:val="00E065AE"/>
    <w:rsid w:val="00E15136"/>
    <w:rsid w:val="00E22106"/>
    <w:rsid w:val="00E22B10"/>
    <w:rsid w:val="00E238D3"/>
    <w:rsid w:val="00E261CE"/>
    <w:rsid w:val="00E2747B"/>
    <w:rsid w:val="00E32C80"/>
    <w:rsid w:val="00E377FE"/>
    <w:rsid w:val="00E460C0"/>
    <w:rsid w:val="00E47BAC"/>
    <w:rsid w:val="00E5424A"/>
    <w:rsid w:val="00E606BB"/>
    <w:rsid w:val="00E65638"/>
    <w:rsid w:val="00E72B50"/>
    <w:rsid w:val="00E72EDA"/>
    <w:rsid w:val="00E750D9"/>
    <w:rsid w:val="00E76AFD"/>
    <w:rsid w:val="00E8335F"/>
    <w:rsid w:val="00E8721F"/>
    <w:rsid w:val="00E904A3"/>
    <w:rsid w:val="00E93497"/>
    <w:rsid w:val="00E94078"/>
    <w:rsid w:val="00E95049"/>
    <w:rsid w:val="00E97084"/>
    <w:rsid w:val="00EA2A80"/>
    <w:rsid w:val="00EA6B75"/>
    <w:rsid w:val="00EA7CDF"/>
    <w:rsid w:val="00EB101E"/>
    <w:rsid w:val="00EB125B"/>
    <w:rsid w:val="00EB36AC"/>
    <w:rsid w:val="00EB52C7"/>
    <w:rsid w:val="00EB54A2"/>
    <w:rsid w:val="00EB63B5"/>
    <w:rsid w:val="00EB78A3"/>
    <w:rsid w:val="00EC04DD"/>
    <w:rsid w:val="00EC1C3A"/>
    <w:rsid w:val="00EC2906"/>
    <w:rsid w:val="00EC2E9A"/>
    <w:rsid w:val="00EC3CD2"/>
    <w:rsid w:val="00EC512B"/>
    <w:rsid w:val="00EC7D47"/>
    <w:rsid w:val="00ED5036"/>
    <w:rsid w:val="00EE5250"/>
    <w:rsid w:val="00F016D2"/>
    <w:rsid w:val="00F03964"/>
    <w:rsid w:val="00F05A2D"/>
    <w:rsid w:val="00F153F5"/>
    <w:rsid w:val="00F1770D"/>
    <w:rsid w:val="00F210D3"/>
    <w:rsid w:val="00F23E28"/>
    <w:rsid w:val="00F329CC"/>
    <w:rsid w:val="00F333FF"/>
    <w:rsid w:val="00F34DE3"/>
    <w:rsid w:val="00F43BD1"/>
    <w:rsid w:val="00F45790"/>
    <w:rsid w:val="00F45839"/>
    <w:rsid w:val="00F56A24"/>
    <w:rsid w:val="00F6112E"/>
    <w:rsid w:val="00F6255E"/>
    <w:rsid w:val="00F62C3D"/>
    <w:rsid w:val="00F8220F"/>
    <w:rsid w:val="00F82C7E"/>
    <w:rsid w:val="00F856FA"/>
    <w:rsid w:val="00F8794C"/>
    <w:rsid w:val="00F87CFF"/>
    <w:rsid w:val="00F90F6F"/>
    <w:rsid w:val="00F943E6"/>
    <w:rsid w:val="00F97B3E"/>
    <w:rsid w:val="00FA365D"/>
    <w:rsid w:val="00FA5578"/>
    <w:rsid w:val="00FA74D3"/>
    <w:rsid w:val="00FB0C96"/>
    <w:rsid w:val="00FB28CA"/>
    <w:rsid w:val="00FB48FF"/>
    <w:rsid w:val="00FB773B"/>
    <w:rsid w:val="00FC034A"/>
    <w:rsid w:val="00FC3951"/>
    <w:rsid w:val="00FC4DF0"/>
    <w:rsid w:val="00FC5122"/>
    <w:rsid w:val="00FC6E73"/>
    <w:rsid w:val="00FD199E"/>
    <w:rsid w:val="00FD3B80"/>
    <w:rsid w:val="00FD4413"/>
    <w:rsid w:val="00FD7EB2"/>
    <w:rsid w:val="00FE2DB0"/>
    <w:rsid w:val="00FE363D"/>
    <w:rsid w:val="00FE3B45"/>
    <w:rsid w:val="00FF19F2"/>
    <w:rsid w:val="00FF273E"/>
    <w:rsid w:val="00FF2AAD"/>
    <w:rsid w:val="00FF38B6"/>
    <w:rsid w:val="00FF4C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BEF"/>
    <w:rPr>
      <w:sz w:val="24"/>
      <w:szCs w:val="24"/>
      <w:lang w:eastAsia="ja-JP"/>
    </w:rPr>
  </w:style>
  <w:style w:type="paragraph" w:styleId="Heading1">
    <w:name w:val="heading 1"/>
    <w:basedOn w:val="Normal"/>
    <w:next w:val="Normal"/>
    <w:link w:val="Heading1Char"/>
    <w:uiPriority w:val="99"/>
    <w:qFormat/>
    <w:locked/>
    <w:rsid w:val="001412B6"/>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905B30"/>
    <w:pPr>
      <w:keepNext/>
      <w:keepLines/>
      <w:spacing w:before="200"/>
      <w:jc w:val="both"/>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412B6"/>
    <w:rPr>
      <w:rFonts w:ascii="Cambria" w:hAnsi="Cambria" w:cs="Times New Roman"/>
      <w:b/>
      <w:bCs/>
      <w:color w:val="365F91"/>
      <w:sz w:val="28"/>
      <w:szCs w:val="28"/>
      <w:lang w:eastAsia="ja-JP"/>
    </w:rPr>
  </w:style>
  <w:style w:type="character" w:customStyle="1" w:styleId="Heading2Char">
    <w:name w:val="Heading 2 Char"/>
    <w:basedOn w:val="DefaultParagraphFont"/>
    <w:link w:val="Heading2"/>
    <w:uiPriority w:val="99"/>
    <w:locked/>
    <w:rsid w:val="00905B30"/>
    <w:rPr>
      <w:rFonts w:ascii="Cambria" w:hAnsi="Cambria" w:cs="Times New Roman"/>
      <w:b/>
      <w:bCs/>
      <w:color w:val="4F81BD"/>
      <w:sz w:val="26"/>
      <w:szCs w:val="26"/>
      <w:lang w:val="en-US" w:eastAsia="ja-JP" w:bidi="ar-SA"/>
    </w:rPr>
  </w:style>
  <w:style w:type="paragraph" w:styleId="BodyText">
    <w:name w:val="Body Text"/>
    <w:basedOn w:val="Normal"/>
    <w:link w:val="BodyTextChar"/>
    <w:uiPriority w:val="99"/>
    <w:rsid w:val="00090784"/>
    <w:pPr>
      <w:widowControl w:val="0"/>
      <w:spacing w:line="480" w:lineRule="auto"/>
      <w:jc w:val="both"/>
    </w:pPr>
    <w:rPr>
      <w:rFonts w:ascii="Times" w:hAnsi="Times"/>
      <w:color w:val="000000"/>
      <w:kern w:val="2"/>
      <w:szCs w:val="20"/>
    </w:rPr>
  </w:style>
  <w:style w:type="character" w:customStyle="1" w:styleId="BodyTextChar">
    <w:name w:val="Body Text Char"/>
    <w:basedOn w:val="DefaultParagraphFont"/>
    <w:link w:val="BodyText"/>
    <w:uiPriority w:val="99"/>
    <w:locked/>
    <w:rsid w:val="00090784"/>
    <w:rPr>
      <w:rFonts w:ascii="Times" w:eastAsia="MS Mincho" w:hAnsi="Times" w:cs="Times New Roman"/>
      <w:color w:val="000000"/>
      <w:kern w:val="2"/>
      <w:sz w:val="24"/>
      <w:lang w:val="en-US" w:eastAsia="ja-JP" w:bidi="ar-SA"/>
    </w:rPr>
  </w:style>
  <w:style w:type="character" w:customStyle="1" w:styleId="highlight">
    <w:name w:val="highlight"/>
    <w:uiPriority w:val="99"/>
    <w:rsid w:val="000A7A31"/>
  </w:style>
  <w:style w:type="character" w:styleId="Hyperlink">
    <w:name w:val="Hyperlink"/>
    <w:basedOn w:val="DefaultParagraphFont"/>
    <w:uiPriority w:val="99"/>
    <w:rsid w:val="00D05CDA"/>
    <w:rPr>
      <w:rFonts w:cs="Times New Roman"/>
      <w:color w:val="0000FF"/>
      <w:u w:val="single"/>
    </w:rPr>
  </w:style>
  <w:style w:type="table" w:styleId="TableGrid">
    <w:name w:val="Table Grid"/>
    <w:basedOn w:val="TableNormal"/>
    <w:uiPriority w:val="99"/>
    <w:rsid w:val="000A4CDA"/>
    <w:rPr>
      <w:rFonts w:ascii="Calibri" w:hAnsi="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a">
    <w:name w:val="リスト段落"/>
    <w:basedOn w:val="Normal"/>
    <w:uiPriority w:val="99"/>
    <w:rsid w:val="00466D1C"/>
    <w:pPr>
      <w:spacing w:after="200" w:line="276" w:lineRule="auto"/>
      <w:ind w:left="720"/>
      <w:contextualSpacing/>
    </w:pPr>
    <w:rPr>
      <w:rFonts w:ascii="Calibri" w:hAnsi="Calibri"/>
      <w:sz w:val="22"/>
      <w:szCs w:val="22"/>
      <w:lang w:eastAsia="en-US"/>
    </w:rPr>
  </w:style>
  <w:style w:type="character" w:customStyle="1" w:styleId="source">
    <w:name w:val="source"/>
    <w:uiPriority w:val="99"/>
    <w:rsid w:val="000A7A31"/>
  </w:style>
  <w:style w:type="paragraph" w:styleId="ListParagraph">
    <w:name w:val="List Paragraph"/>
    <w:basedOn w:val="Normal"/>
    <w:uiPriority w:val="99"/>
    <w:qFormat/>
    <w:rsid w:val="000A7A31"/>
    <w:pPr>
      <w:ind w:left="720"/>
      <w:contextualSpacing/>
    </w:pPr>
  </w:style>
  <w:style w:type="character" w:styleId="Strong">
    <w:name w:val="Strong"/>
    <w:basedOn w:val="DefaultParagraphFont"/>
    <w:uiPriority w:val="99"/>
    <w:qFormat/>
    <w:rsid w:val="000A7A31"/>
    <w:rPr>
      <w:rFonts w:cs="Times New Roman"/>
      <w:b/>
    </w:rPr>
  </w:style>
  <w:style w:type="character" w:customStyle="1" w:styleId="citation">
    <w:name w:val="citation"/>
    <w:uiPriority w:val="99"/>
    <w:rsid w:val="000A7A31"/>
  </w:style>
  <w:style w:type="paragraph" w:styleId="BalloonText">
    <w:name w:val="Balloon Text"/>
    <w:basedOn w:val="Normal"/>
    <w:link w:val="BalloonTextChar"/>
    <w:uiPriority w:val="99"/>
    <w:rsid w:val="002451EB"/>
    <w:rPr>
      <w:rFonts w:ascii="Tahoma" w:hAnsi="Tahoma" w:cs="Tahoma"/>
      <w:sz w:val="16"/>
      <w:szCs w:val="16"/>
    </w:rPr>
  </w:style>
  <w:style w:type="character" w:customStyle="1" w:styleId="BalloonTextChar">
    <w:name w:val="Balloon Text Char"/>
    <w:basedOn w:val="DefaultParagraphFont"/>
    <w:link w:val="BalloonText"/>
    <w:uiPriority w:val="99"/>
    <w:locked/>
    <w:rsid w:val="002451EB"/>
    <w:rPr>
      <w:rFonts w:ascii="Tahoma" w:hAnsi="Tahoma" w:cs="Tahoma"/>
      <w:sz w:val="16"/>
      <w:szCs w:val="16"/>
      <w:lang w:eastAsia="ja-JP"/>
    </w:rPr>
  </w:style>
  <w:style w:type="paragraph" w:customStyle="1" w:styleId="float">
    <w:name w:val="float"/>
    <w:basedOn w:val="Normal"/>
    <w:uiPriority w:val="99"/>
    <w:rsid w:val="006818EA"/>
    <w:pPr>
      <w:spacing w:before="100" w:beforeAutospacing="1" w:after="100" w:afterAutospacing="1"/>
    </w:pPr>
    <w:rPr>
      <w:lang w:eastAsia="en-US"/>
    </w:rPr>
  </w:style>
  <w:style w:type="character" w:customStyle="1" w:styleId="Caption1">
    <w:name w:val="Caption1"/>
    <w:basedOn w:val="DefaultParagraphFont"/>
    <w:uiPriority w:val="99"/>
    <w:rsid w:val="006818EA"/>
    <w:rPr>
      <w:rFonts w:cs="Times New Roman"/>
    </w:rPr>
  </w:style>
  <w:style w:type="character" w:customStyle="1" w:styleId="simple">
    <w:name w:val="simple"/>
    <w:basedOn w:val="DefaultParagraphFont"/>
    <w:uiPriority w:val="99"/>
    <w:rsid w:val="006818EA"/>
    <w:rPr>
      <w:rFonts w:cs="Times New Roman"/>
    </w:rPr>
  </w:style>
</w:styles>
</file>

<file path=word/webSettings.xml><?xml version="1.0" encoding="utf-8"?>
<w:webSettings xmlns:r="http://schemas.openxmlformats.org/officeDocument/2006/relationships" xmlns:w="http://schemas.openxmlformats.org/wordprocessingml/2006/main">
  <w:divs>
    <w:div w:id="2088764628">
      <w:marLeft w:val="0"/>
      <w:marRight w:val="0"/>
      <w:marTop w:val="0"/>
      <w:marBottom w:val="0"/>
      <w:divBdr>
        <w:top w:val="none" w:sz="0" w:space="0" w:color="auto"/>
        <w:left w:val="none" w:sz="0" w:space="0" w:color="auto"/>
        <w:bottom w:val="none" w:sz="0" w:space="0" w:color="auto"/>
        <w:right w:val="none" w:sz="0" w:space="0" w:color="auto"/>
      </w:divBdr>
      <w:divsChild>
        <w:div w:id="2088764613">
          <w:marLeft w:val="0"/>
          <w:marRight w:val="0"/>
          <w:marTop w:val="0"/>
          <w:marBottom w:val="0"/>
          <w:divBdr>
            <w:top w:val="none" w:sz="0" w:space="0" w:color="auto"/>
            <w:left w:val="none" w:sz="0" w:space="0" w:color="auto"/>
            <w:bottom w:val="none" w:sz="0" w:space="0" w:color="auto"/>
            <w:right w:val="none" w:sz="0" w:space="0" w:color="auto"/>
          </w:divBdr>
        </w:div>
        <w:div w:id="2088764619">
          <w:marLeft w:val="0"/>
          <w:marRight w:val="0"/>
          <w:marTop w:val="0"/>
          <w:marBottom w:val="0"/>
          <w:divBdr>
            <w:top w:val="none" w:sz="0" w:space="0" w:color="auto"/>
            <w:left w:val="none" w:sz="0" w:space="0" w:color="auto"/>
            <w:bottom w:val="none" w:sz="0" w:space="0" w:color="auto"/>
            <w:right w:val="none" w:sz="0" w:space="0" w:color="auto"/>
          </w:divBdr>
          <w:divsChild>
            <w:div w:id="2088764632">
              <w:marLeft w:val="0"/>
              <w:marRight w:val="0"/>
              <w:marTop w:val="0"/>
              <w:marBottom w:val="0"/>
              <w:divBdr>
                <w:top w:val="none" w:sz="0" w:space="0" w:color="auto"/>
                <w:left w:val="none" w:sz="0" w:space="0" w:color="auto"/>
                <w:bottom w:val="none" w:sz="0" w:space="0" w:color="auto"/>
                <w:right w:val="none" w:sz="0" w:space="0" w:color="auto"/>
              </w:divBdr>
              <w:divsChild>
                <w:div w:id="2088764614">
                  <w:marLeft w:val="0"/>
                  <w:marRight w:val="0"/>
                  <w:marTop w:val="0"/>
                  <w:marBottom w:val="0"/>
                  <w:divBdr>
                    <w:top w:val="none" w:sz="0" w:space="0" w:color="auto"/>
                    <w:left w:val="none" w:sz="0" w:space="0" w:color="auto"/>
                    <w:bottom w:val="none" w:sz="0" w:space="0" w:color="auto"/>
                    <w:right w:val="none" w:sz="0" w:space="0" w:color="auto"/>
                  </w:divBdr>
                  <w:divsChild>
                    <w:div w:id="2088764627">
                      <w:marLeft w:val="0"/>
                      <w:marRight w:val="0"/>
                      <w:marTop w:val="0"/>
                      <w:marBottom w:val="0"/>
                      <w:divBdr>
                        <w:top w:val="none" w:sz="0" w:space="0" w:color="auto"/>
                        <w:left w:val="none" w:sz="0" w:space="0" w:color="auto"/>
                        <w:bottom w:val="none" w:sz="0" w:space="0" w:color="auto"/>
                        <w:right w:val="none" w:sz="0" w:space="0" w:color="auto"/>
                      </w:divBdr>
                      <w:divsChild>
                        <w:div w:id="2088764616">
                          <w:marLeft w:val="0"/>
                          <w:marRight w:val="0"/>
                          <w:marTop w:val="0"/>
                          <w:marBottom w:val="0"/>
                          <w:divBdr>
                            <w:top w:val="none" w:sz="0" w:space="0" w:color="auto"/>
                            <w:left w:val="none" w:sz="0" w:space="0" w:color="auto"/>
                            <w:bottom w:val="none" w:sz="0" w:space="0" w:color="auto"/>
                            <w:right w:val="none" w:sz="0" w:space="0" w:color="auto"/>
                          </w:divBdr>
                          <w:divsChild>
                            <w:div w:id="2088764621">
                              <w:marLeft w:val="0"/>
                              <w:marRight w:val="0"/>
                              <w:marTop w:val="0"/>
                              <w:marBottom w:val="0"/>
                              <w:divBdr>
                                <w:top w:val="none" w:sz="0" w:space="0" w:color="auto"/>
                                <w:left w:val="none" w:sz="0" w:space="0" w:color="auto"/>
                                <w:bottom w:val="none" w:sz="0" w:space="0" w:color="auto"/>
                                <w:right w:val="none" w:sz="0" w:space="0" w:color="auto"/>
                              </w:divBdr>
                              <w:divsChild>
                                <w:div w:id="2088764612">
                                  <w:marLeft w:val="0"/>
                                  <w:marRight w:val="0"/>
                                  <w:marTop w:val="0"/>
                                  <w:marBottom w:val="0"/>
                                  <w:divBdr>
                                    <w:top w:val="none" w:sz="0" w:space="0" w:color="auto"/>
                                    <w:left w:val="none" w:sz="0" w:space="0" w:color="auto"/>
                                    <w:bottom w:val="none" w:sz="0" w:space="0" w:color="auto"/>
                                    <w:right w:val="none" w:sz="0" w:space="0" w:color="auto"/>
                                  </w:divBdr>
                                  <w:divsChild>
                                    <w:div w:id="2088764624">
                                      <w:marLeft w:val="0"/>
                                      <w:marRight w:val="0"/>
                                      <w:marTop w:val="0"/>
                                      <w:marBottom w:val="0"/>
                                      <w:divBdr>
                                        <w:top w:val="none" w:sz="0" w:space="0" w:color="auto"/>
                                        <w:left w:val="none" w:sz="0" w:space="0" w:color="auto"/>
                                        <w:bottom w:val="none" w:sz="0" w:space="0" w:color="auto"/>
                                        <w:right w:val="none" w:sz="0" w:space="0" w:color="auto"/>
                                      </w:divBdr>
                                      <w:divsChild>
                                        <w:div w:id="2088764615">
                                          <w:marLeft w:val="0"/>
                                          <w:marRight w:val="0"/>
                                          <w:marTop w:val="0"/>
                                          <w:marBottom w:val="0"/>
                                          <w:divBdr>
                                            <w:top w:val="none" w:sz="0" w:space="0" w:color="auto"/>
                                            <w:left w:val="none" w:sz="0" w:space="0" w:color="auto"/>
                                            <w:bottom w:val="none" w:sz="0" w:space="0" w:color="auto"/>
                                            <w:right w:val="none" w:sz="0" w:space="0" w:color="auto"/>
                                          </w:divBdr>
                                        </w:div>
                                        <w:div w:id="2088764617">
                                          <w:marLeft w:val="0"/>
                                          <w:marRight w:val="0"/>
                                          <w:marTop w:val="0"/>
                                          <w:marBottom w:val="0"/>
                                          <w:divBdr>
                                            <w:top w:val="none" w:sz="0" w:space="0" w:color="auto"/>
                                            <w:left w:val="none" w:sz="0" w:space="0" w:color="auto"/>
                                            <w:bottom w:val="none" w:sz="0" w:space="0" w:color="auto"/>
                                            <w:right w:val="none" w:sz="0" w:space="0" w:color="auto"/>
                                          </w:divBdr>
                                        </w:div>
                                        <w:div w:id="2088764618">
                                          <w:marLeft w:val="0"/>
                                          <w:marRight w:val="0"/>
                                          <w:marTop w:val="0"/>
                                          <w:marBottom w:val="0"/>
                                          <w:divBdr>
                                            <w:top w:val="none" w:sz="0" w:space="0" w:color="auto"/>
                                            <w:left w:val="none" w:sz="0" w:space="0" w:color="auto"/>
                                            <w:bottom w:val="none" w:sz="0" w:space="0" w:color="auto"/>
                                            <w:right w:val="none" w:sz="0" w:space="0" w:color="auto"/>
                                          </w:divBdr>
                                        </w:div>
                                        <w:div w:id="2088764622">
                                          <w:marLeft w:val="0"/>
                                          <w:marRight w:val="0"/>
                                          <w:marTop w:val="0"/>
                                          <w:marBottom w:val="0"/>
                                          <w:divBdr>
                                            <w:top w:val="none" w:sz="0" w:space="0" w:color="auto"/>
                                            <w:left w:val="none" w:sz="0" w:space="0" w:color="auto"/>
                                            <w:bottom w:val="none" w:sz="0" w:space="0" w:color="auto"/>
                                            <w:right w:val="none" w:sz="0" w:space="0" w:color="auto"/>
                                          </w:divBdr>
                                        </w:div>
                                        <w:div w:id="208876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76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764620">
          <w:marLeft w:val="0"/>
          <w:marRight w:val="0"/>
          <w:marTop w:val="0"/>
          <w:marBottom w:val="0"/>
          <w:divBdr>
            <w:top w:val="none" w:sz="0" w:space="0" w:color="auto"/>
            <w:left w:val="none" w:sz="0" w:space="0" w:color="auto"/>
            <w:bottom w:val="none" w:sz="0" w:space="0" w:color="auto"/>
            <w:right w:val="none" w:sz="0" w:space="0" w:color="auto"/>
          </w:divBdr>
          <w:divsChild>
            <w:div w:id="2088764626">
              <w:marLeft w:val="0"/>
              <w:marRight w:val="0"/>
              <w:marTop w:val="120"/>
              <w:marBottom w:val="0"/>
              <w:divBdr>
                <w:top w:val="none" w:sz="0" w:space="0" w:color="auto"/>
                <w:left w:val="none" w:sz="0" w:space="0" w:color="auto"/>
                <w:bottom w:val="none" w:sz="0" w:space="0" w:color="auto"/>
                <w:right w:val="none" w:sz="0" w:space="0" w:color="auto"/>
              </w:divBdr>
            </w:div>
            <w:div w:id="2088764630">
              <w:marLeft w:val="0"/>
              <w:marRight w:val="0"/>
              <w:marTop w:val="0"/>
              <w:marBottom w:val="0"/>
              <w:divBdr>
                <w:top w:val="none" w:sz="0" w:space="0" w:color="auto"/>
                <w:left w:val="none" w:sz="0" w:space="0" w:color="auto"/>
                <w:bottom w:val="none" w:sz="0" w:space="0" w:color="auto"/>
                <w:right w:val="none" w:sz="0" w:space="0" w:color="auto"/>
              </w:divBdr>
            </w:div>
          </w:divsChild>
        </w:div>
        <w:div w:id="2088764623">
          <w:marLeft w:val="0"/>
          <w:marRight w:val="0"/>
          <w:marTop w:val="0"/>
          <w:marBottom w:val="0"/>
          <w:divBdr>
            <w:top w:val="none" w:sz="0" w:space="0" w:color="auto"/>
            <w:left w:val="none" w:sz="0" w:space="0" w:color="auto"/>
            <w:bottom w:val="none" w:sz="0" w:space="0" w:color="auto"/>
            <w:right w:val="none" w:sz="0" w:space="0" w:color="auto"/>
          </w:divBdr>
        </w:div>
        <w:div w:id="2088764625">
          <w:marLeft w:val="0"/>
          <w:marRight w:val="0"/>
          <w:marTop w:val="0"/>
          <w:marBottom w:val="0"/>
          <w:divBdr>
            <w:top w:val="none" w:sz="0" w:space="0" w:color="auto"/>
            <w:left w:val="none" w:sz="0" w:space="0" w:color="auto"/>
            <w:bottom w:val="none" w:sz="0" w:space="0" w:color="auto"/>
            <w:right w:val="none" w:sz="0" w:space="0" w:color="auto"/>
          </w:divBdr>
        </w:div>
      </w:divsChild>
    </w:div>
    <w:div w:id="208876463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Pneumonia in Vietnamese Children Aged 1 to 15 Years Old Due to Atypical Pathogens: Hospital Based Microbiology and Epidemiology Characteristics</vt:lpstr>
    </vt:vector>
  </TitlesOfParts>
  <Company>- ETH0 -</Company>
  <LinksUpToDate>false</LinksUpToDate>
  <CharactersWithSpaces>4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neumonia in Vietnamese Children Aged 1 to 15 Years Old Due to Atypical Pathogens: Hospital Based Microbiology and Epidemiology Characteristics</dc:title>
  <dc:subject/>
  <dc:creator>DR.GIANG</dc:creator>
  <cp:keywords/>
  <dc:description/>
  <cp:lastModifiedBy>Huong</cp:lastModifiedBy>
  <cp:revision>6</cp:revision>
  <cp:lastPrinted>2014-07-17T05:33:00Z</cp:lastPrinted>
  <dcterms:created xsi:type="dcterms:W3CDTF">2014-11-24T07:28:00Z</dcterms:created>
  <dcterms:modified xsi:type="dcterms:W3CDTF">2014-11-26T03:27:00Z</dcterms:modified>
</cp:coreProperties>
</file>